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C9513" w14:textId="52C97BDE" w:rsidR="00555C51" w:rsidRPr="008E7248" w:rsidRDefault="00555C51" w:rsidP="008E7248">
      <w:pPr>
        <w:jc w:val="center"/>
      </w:pPr>
      <w:r>
        <w:rPr>
          <w:noProof/>
          <w:lang w:val="en-AU" w:eastAsia="en-AU"/>
        </w:rPr>
        <w:drawing>
          <wp:anchor distT="36576" distB="36576" distL="36576" distR="36576" simplePos="0" relativeHeight="251661312" behindDoc="0" locked="0" layoutInCell="1" allowOverlap="1" wp14:anchorId="139F846B" wp14:editId="05C8E7DD">
            <wp:simplePos x="0" y="0"/>
            <wp:positionH relativeFrom="column">
              <wp:posOffset>-441960</wp:posOffset>
            </wp:positionH>
            <wp:positionV relativeFrom="paragraph">
              <wp:posOffset>-431800</wp:posOffset>
            </wp:positionV>
            <wp:extent cx="685800" cy="623570"/>
            <wp:effectExtent l="0" t="0" r="0" b="508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5264">
        <w:rPr>
          <w:rFonts w:ascii="Calibri" w:hAnsi="Calibri"/>
          <w:b/>
          <w:bCs/>
          <w:sz w:val="28"/>
          <w:szCs w:val="28"/>
        </w:rPr>
        <w:t xml:space="preserve">PRISMA 2009 </w:t>
      </w:r>
      <w:r>
        <w:rPr>
          <w:rFonts w:ascii="Calibri" w:hAnsi="Calibri"/>
          <w:b/>
          <w:bCs/>
          <w:sz w:val="28"/>
          <w:szCs w:val="28"/>
        </w:rPr>
        <w:t>Flow Diagram</w:t>
      </w:r>
    </w:p>
    <w:p w14:paraId="632F72F5" w14:textId="75469704" w:rsidR="00012E11" w:rsidRDefault="00FA5F11">
      <w:r w:rsidRPr="00A1661B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1F14563F" wp14:editId="35894648">
                <wp:simplePos x="0" y="0"/>
                <wp:positionH relativeFrom="column">
                  <wp:posOffset>-529590</wp:posOffset>
                </wp:positionH>
                <wp:positionV relativeFrom="page">
                  <wp:posOffset>6607175</wp:posOffset>
                </wp:positionV>
                <wp:extent cx="1054100" cy="671830"/>
                <wp:effectExtent l="635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4100" cy="671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1F4C75" w14:textId="5EC23009" w:rsidR="00FA5F11" w:rsidRPr="004B7D64" w:rsidRDefault="00FA5F11" w:rsidP="00FA5F1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cluded</w:t>
                            </w:r>
                            <w:r>
                              <w:rPr>
                                <w:lang w:val="en-AU"/>
                              </w:rPr>
                              <w:t xml:space="preserve"> </w:t>
                            </w:r>
                          </w:p>
                          <w:p w14:paraId="39C4F74D" w14:textId="77777777" w:rsidR="00FA5F11" w:rsidRPr="004B7D64" w:rsidRDefault="00FA5F11" w:rsidP="00FA5F11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1456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1.7pt;margin-top:520.25pt;width:83pt;height:52.9pt;rotation:-90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cPRFgIAAAoEAAAOAAAAZHJzL2Uyb0RvYy54bWysU9uO2yAQfa/Uf0C8N740ySZWnNV2t6kq&#10;bS/Sbj8AYxyjAkOBxE6/vgNOs1H7VpUHBMxwOHPOsLkdtSJH4bwEU9NillMiDIdWmn1Nvz3v3qwo&#10;8YGZlikwoqYn4ent9vWrzWArUUIPqhWOIIjx1WBr2odgqyzzvBea+RlYYTDYgdMs4Nbts9axAdG1&#10;yso8X2YDuNY64MJ7PH2YgnSb8LtO8PCl67wIRNUUuYU0uzQ3cc62G1btHbO95Gca7B9YaCYNPnqB&#10;emCBkYOTf0FpyR146MKMg86g6yQXqQaspsj/qOapZ1akWlAcby8y+f8Hyz8fvzoiW/RuTYlhGj16&#10;FmMg72AkZZRnsL7CrCeLeWHEY0xNpXr7CPy7Jwbue2b24s45GHrBWqRXxJvZ1dUJx0eQZvgELT7D&#10;DgES0Ng5TRygN8USPcWRjlEcgo+ha6eLU5EZjwzyxbzAPMIxtrwpVm+TlRmrIlg0wjofPgjQJC5q&#10;6rATEio7PvoQyb2kxHQDO6lU6gZlyFDT9aJcpAtXES0DNquSuqariWe6EGt+b9q0DkyqaY0PKHMW&#10;IdY9KRDGZpzknv8Wt4H2hLIkAbAi/EzItwf3k5IBG7Om/seBOUGJ+mhQ2nUxn8dOTpv54qbEjbuO&#10;NNcRZjhC1TRQMi3vQ+r+WLO3d2jBTiY5olcTkzNnbLik0vlzxI6+3qesly+8/QUAAP//AwBQSwME&#10;FAAGAAgAAAAhAI0w2QLgAAAADAEAAA8AAABkcnMvZG93bnJldi54bWxMj8FOg0AQhu8mvsNmTLyY&#10;dqEUNMjSmCZevBgr3hd2CkR2lrBbSn16x5M9zvxf/vmm2C12EDNOvnekIF5HIJAaZ3pqFVSfr6sn&#10;ED5oMnpwhAou6GFX3t4UOjfuTB84H0IruIR8rhV0IYy5lL7p0Gq/diMSZ0c3WR14nFppJn3mcjvI&#10;TRRl0uqe+EKnR9x32HwfTlbBw3FfXb7e3PtPZrFK69n0SRWUur9bXp5BBFzCPwx/+qwOJTvV7kTG&#10;i0HBKk0SRjmI4mgLgpF0k4KoeRM/ZluQZSGvnyh/AQAA//8DAFBLAQItABQABgAIAAAAIQC2gziS&#10;/gAAAOEBAAATAAAAAAAAAAAAAAAAAAAAAABbQ29udGVudF9UeXBlc10ueG1sUEsBAi0AFAAGAAgA&#10;AAAhADj9If/WAAAAlAEAAAsAAAAAAAAAAAAAAAAALwEAAF9yZWxzLy5yZWxzUEsBAi0AFAAGAAgA&#10;AAAhACgRw9EWAgAACgQAAA4AAAAAAAAAAAAAAAAALgIAAGRycy9lMm9Eb2MueG1sUEsBAi0AFAAG&#10;AAgAAAAhAI0w2QLgAAAADAEAAA8AAAAAAAAAAAAAAAAAcAQAAGRycy9kb3ducmV2LnhtbFBLBQYA&#10;AAAABAAEAPMAAAB9BQAAAAA=&#10;" filled="f" stroked="f">
                <v:textbox style="mso-fit-shape-to-text:t">
                  <w:txbxContent>
                    <w:p w14:paraId="461F4C75" w14:textId="5EC23009" w:rsidR="00FA5F11" w:rsidRPr="004B7D64" w:rsidRDefault="00FA5F11" w:rsidP="00FA5F1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cluded</w:t>
                      </w:r>
                      <w:r>
                        <w:rPr>
                          <w:lang w:val="en-AU"/>
                        </w:rPr>
                        <w:t xml:space="preserve"> </w:t>
                      </w:r>
                    </w:p>
                    <w:p w14:paraId="39C4F74D" w14:textId="77777777" w:rsidR="00FA5F11" w:rsidRPr="004B7D64" w:rsidRDefault="00FA5F11" w:rsidP="00FA5F11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A1661B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6FCF4A22" wp14:editId="415A9A22">
                <wp:simplePos x="0" y="0"/>
                <wp:positionH relativeFrom="column">
                  <wp:posOffset>-541020</wp:posOffset>
                </wp:positionH>
                <wp:positionV relativeFrom="page">
                  <wp:posOffset>4969510</wp:posOffset>
                </wp:positionV>
                <wp:extent cx="1054100" cy="671830"/>
                <wp:effectExtent l="635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4100" cy="671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D0D051" w14:textId="293F59C6" w:rsidR="00FA5F11" w:rsidRPr="004B7D64" w:rsidRDefault="00FA5F11" w:rsidP="00FA5F1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Eligibility</w:t>
                            </w:r>
                          </w:p>
                          <w:p w14:paraId="15D4B3DB" w14:textId="77777777" w:rsidR="00FA5F11" w:rsidRPr="004B7D64" w:rsidRDefault="00FA5F11" w:rsidP="00FA5F11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F4A22" id="_x0000_s1027" type="#_x0000_t202" style="position:absolute;margin-left:-42.6pt;margin-top:391.3pt;width:83pt;height:52.9pt;rotation:-90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1u9FwIAAAoEAAAOAAAAZHJzL2Uyb0RvYy54bWysU9uO2yAQfa/Uf0C8N47d3NYKWW13m6rS&#10;9iLt9gMIxjEqMBRI7PTrO+A0G7VvVXlAwAyHM+cM69vBaHKUPiiwjJaTKSXSCmiU3TP67Xn7ZkVJ&#10;iNw2XIOVjJ5koLeb16/WvatlBR3oRnqCIDbUvWO0i9HVRRFEJw0PE3DSYrAFb3jErd8Xjec9ohtd&#10;VNPpoujBN86DkCHg6cMYpJuM37ZSxC9tG2QkmlHkFvPs87xLc7FZ83rvueuUONPg/8DCcGXx0QvU&#10;A4+cHLz6C8oo4SFAGycCTAFtq4TMNWA15fSPap467mSuBcUJ7iJT+H+w4vPxqyeqYbQqKbHcoEfP&#10;cojkHQykSvL0LtSY9eQwLw54jDbnUoN7BPE9EAv3Hbd7eec99J3kDdIr083i6uqIExLIrv8EDT7D&#10;DxEy0NB6QzygN+UCPcWRj1Ecgo+ha6eLU4mZSAym81mJeURgbLEsV2+zlQWvE1gywvkQP0gwJC0Y&#10;9dgJGZUfH0NM5F5SUrqFrdI6d4O2pGf0Zl7N84WriFERm1Urw+hq5JkvpJrf2yavI1d6XOMD2p5F&#10;SHWPCsRhN2S5y+VvcXfQnFCWLABWhJ8J+Xbgf1LSY2MyGn4cuJeU6I8Wpb0pZ7PUyXkzmy8r3Pjr&#10;yO46wq1AKEYjJePyPubuTzUHd4cWbFWWI3k1MjlzxobLKp0/R+ro633OevnCm18AAAD//wMAUEsD&#10;BBQABgAIAAAAIQAXTtQ23wAAAAoBAAAPAAAAZHJzL2Rvd25yZXYueG1sTI/BTsMwEETvSPyDtUhc&#10;UOukyG0J2VSoEhcuiBLuTrxNIuJ1FLtpytdjTvS4mqeZt/lutr2YaPSdY4R0mYAgrp3puEEoP18X&#10;WxA+aDa6d0wIF/KwK25vcp0Zd+YPmg6hEbGEfaYR2hCGTEpft2S1X7qBOGZHN1od4jk20oz6HMtt&#10;L1dJspZWdxwXWj3QvqX6+3CyCA/HfXn5enPvP2tLpaom0z2WAfH+bn55BhFoDv8w/OlHdSiiU+VO&#10;bLzoERZKpRFF2KiVAhEJlWxAVAhP6VaBLHJ5/ULxCwAA//8DAFBLAQItABQABgAIAAAAIQC2gziS&#10;/gAAAOEBAAATAAAAAAAAAAAAAAAAAAAAAABbQ29udGVudF9UeXBlc10ueG1sUEsBAi0AFAAGAAgA&#10;AAAhADj9If/WAAAAlAEAAAsAAAAAAAAAAAAAAAAALwEAAF9yZWxzLy5yZWxzUEsBAi0AFAAGAAgA&#10;AAAhAN1zW70XAgAACgQAAA4AAAAAAAAAAAAAAAAALgIAAGRycy9lMm9Eb2MueG1sUEsBAi0AFAAG&#10;AAgAAAAhABdO1DbfAAAACgEAAA8AAAAAAAAAAAAAAAAAcQQAAGRycy9kb3ducmV2LnhtbFBLBQYA&#10;AAAABAAEAPMAAAB9BQAAAAA=&#10;" filled="f" stroked="f">
                <v:textbox style="mso-fit-shape-to-text:t">
                  <w:txbxContent>
                    <w:p w14:paraId="70D0D051" w14:textId="293F59C6" w:rsidR="00FA5F11" w:rsidRPr="004B7D64" w:rsidRDefault="00FA5F11" w:rsidP="00FA5F1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Eligibility</w:t>
                      </w:r>
                    </w:p>
                    <w:p w14:paraId="15D4B3DB" w14:textId="77777777" w:rsidR="00FA5F11" w:rsidRPr="004B7D64" w:rsidRDefault="00FA5F11" w:rsidP="00FA5F11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82BCE43" wp14:editId="1E0BE2A7">
                <wp:simplePos x="0" y="0"/>
                <wp:positionH relativeFrom="column">
                  <wp:posOffset>-875665</wp:posOffset>
                </wp:positionH>
                <wp:positionV relativeFrom="paragraph">
                  <wp:posOffset>5701030</wp:posOffset>
                </wp:positionV>
                <wp:extent cx="1371600" cy="297180"/>
                <wp:effectExtent l="3810" t="0" r="22860" b="22860"/>
                <wp:wrapNone/>
                <wp:docPr id="16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E241F86" w14:textId="77777777" w:rsidR="008A42F5" w:rsidRDefault="008A42F5" w:rsidP="008A42F5">
                            <w:pPr>
                              <w:pStyle w:val="Heading2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Screeningc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82BCE43" id="Rectangle: Rounded Corners 16" o:spid="_x0000_s1028" style="position:absolute;margin-left:-68.95pt;margin-top:448.9pt;width:108pt;height:23.4pt;rotation:-9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CADSwIAAJgEAAAOAAAAZHJzL2Uyb0RvYy54bWysVMFuEzEQvSPxD5bvdLOBJu2qm6raNgip&#10;QNXCBzi2N2vweszYyaZ/37GzKQncEDlYHnvm7bz3PLm63vWWbTUGA67m5dmEM+0kKOPWNf/+bfnu&#10;grMQhVPCgtM1f9aBXy/evrkafKWn0IFVGhmBuFANvuZdjL4qiiA73YtwBl47umwBexEpxHWhUAyE&#10;3ttiOpnMigFQeQSpQ6DT2/0lX2T8ttUyfm3boCOzNafeYl4xr6u0FosrUa1R+M7IsQ3xD130wjj6&#10;6CvUrYiCbdD8BdUbiRCgjWcS+gLa1kidORCbcvIHm6dOeJ25kDjBv8oU/h+s/LJ9QGYUeTfjzIme&#10;PHok1YRbW12xR9g4pRVrAB2ZzCiJFBt8qKjwyT9g4hz8PcifgTloOqrTN4gwdFoo6rNM+cVJQQoC&#10;lbLV8BkUfU9sImTxdi32DIFMKmdkLv3yManEdtmy51fL9C4ySYfl+3k5ozwm6W56OS8vsqeFqBJY&#10;6s5jiB819Cxtao6JUWKYocX2PsTsmxrJC/WDs7a39Aq2whLh2WyeOYhqTCbsA2ZmD9aopbE2B7he&#10;NRYZlda8ae6a5XIsDsdp1rGh5pfn0/PcxcldOIbIIhwYnaRlHvn1JqXvnMr7KIzd76lL60bpk9p7&#10;1+JutTu4PRq5AvVMZmTZSUeaZVIprdM5hQONRs3Dr41AzZn95MjTD+fzaZql4wCPg9VxIJzsgCYu&#10;crbfNnE/fxuPZt0ls7MIDm7oHbQmHh7MvrGRAj1/2p3M13Gcs37/oSxeAAAA//8DAFBLAwQUAAYA&#10;CAAAACEAebtggeAAAAALAQAADwAAAGRycy9kb3ducmV2LnhtbEyPwU7DMBBE70j8g7VI3FK7CY1K&#10;iFOhCk6cGhCImxObJMVeh9hpw9+znOC4mqeZt+VucZadzBQGjxLWKwHMYOv1gJ2El+fHZAssRIVa&#10;WY9GwrcJsKsuL0pVaH/GgznVsWNUgqFQEvoYx4Lz0PbGqbDyo0HKPvzkVKRz6rie1JnKneWpEDl3&#10;akBa6NVo9r1pP+vZSehSe6jx65i/7R9u3o9z3gjx+iTl9dVyfwcsmiX+wfCrT+pQkVPjZ9SBWQnJ&#10;JssIlbBdZykwIpJ8A6whUqS3KfCq5P9/qH4AAAD//wMAUEsBAi0AFAAGAAgAAAAhALaDOJL+AAAA&#10;4QEAABMAAAAAAAAAAAAAAAAAAAAAAFtDb250ZW50X1R5cGVzXS54bWxQSwECLQAUAAYACAAAACEA&#10;OP0h/9YAAACUAQAACwAAAAAAAAAAAAAAAAAvAQAAX3JlbHMvLnJlbHNQSwECLQAUAAYACAAAACEA&#10;FUAgA0sCAACYBAAADgAAAAAAAAAAAAAAAAAuAgAAZHJzL2Uyb0RvYy54bWxQSwECLQAUAAYACAAA&#10;ACEAebtggeAAAAALAQAADwAAAAAAAAAAAAAAAAClBAAAZHJzL2Rvd25yZXYueG1sUEsFBgAAAAAE&#10;AAQA8wAAALIFAAAAAA==&#10;" fillcolor="#ccecff">
                <v:textbox style="layout-flow:vertical;mso-layout-flow-alt:bottom-to-top" inset="3.6pt,,3.6pt">
                  <w:txbxContent>
                    <w:p w14:paraId="6E241F86" w14:textId="77777777" w:rsidR="008A42F5" w:rsidRDefault="008A42F5" w:rsidP="008A42F5">
                      <w:pPr>
                        <w:pStyle w:val="Heading2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Screeningc</w:t>
                      </w:r>
                    </w:p>
                  </w:txbxContent>
                </v:textbox>
              </v:roundrect>
            </w:pict>
          </mc:Fallback>
        </mc:AlternateContent>
      </w:r>
      <w:r w:rsidR="008A42F5" w:rsidRPr="00A1661B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70C6D4C5" wp14:editId="269305F4">
                <wp:simplePos x="0" y="0"/>
                <wp:positionH relativeFrom="column">
                  <wp:posOffset>-551180</wp:posOffset>
                </wp:positionH>
                <wp:positionV relativeFrom="page">
                  <wp:posOffset>3254375</wp:posOffset>
                </wp:positionV>
                <wp:extent cx="1054100" cy="671830"/>
                <wp:effectExtent l="635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4100" cy="671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95E0D8" w14:textId="71BD0C3A" w:rsidR="008A42F5" w:rsidRPr="004B7D64" w:rsidRDefault="008A42F5" w:rsidP="008A42F5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Screening </w:t>
                            </w:r>
                          </w:p>
                          <w:p w14:paraId="73DF837A" w14:textId="77777777" w:rsidR="008A42F5" w:rsidRPr="004B7D64" w:rsidRDefault="008A42F5" w:rsidP="008A42F5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C6D4C5" id="_x0000_s1029" type="#_x0000_t202" style="position:absolute;margin-left:-43.4pt;margin-top:256.25pt;width:83pt;height:52.9pt;rotation:-90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yjVFgIAAAoEAAAOAAAAZHJzL2Uyb0RvYy54bWysU9tuGyEQfa/Uf0C813uJ7Tgrr6M0qatK&#10;aRsp6QdglvWiAkMBe9f9+gysa1vpW9V9WAEzczhzzrC8HbQie+G8BFPTYpJTIgyHRpptTX+8rD8s&#10;KPGBmYYpMKKmB+Hp7er9u2VvK1FCB6oRjiCI8VVva9qFYKss87wTmvkJWGEw2ILTLODWbbPGsR7R&#10;tcrKPJ9nPbjGOuDCezx9GIN0lfDbVvDwvW29CETVFLmF9Hfpv4n/bLVk1dYx20l+pMH+gYVm0uCl&#10;J6gHFhjZOfkXlJbcgYc2TDjoDNpWcpF6wG6K/E03zx2zIvWC4nh7ksn/P1j+bf/kiGzQuytKDNPo&#10;0YsYAvkIAymjPL31FWY9W8wLAx5jamrV20fgPz0xcN8xsxV3zkHfCdYgvSJWZhelI46PIJv+KzR4&#10;DdsFSEBD6zRxgN4Uc/QUv3SM4hC8DF07nJyKzHhkkM+mBeYRjrH5dbG4SlZmrIpg0QjrfPgsQJO4&#10;qKnDSUiobP/oQyR3TonpBtZSqTQNypC+pjezcpYKLiJaBhxWJXVNFyPPVBB7/mSatA5MqnGNFyhz&#10;FCH2PSoQhs3wR24siAptoDmgLEkA7AgfE/LtwP2mpMfBrKn/tWNOUKK+GJT2pphO4ySnzXR2XeLG&#10;XUY2lxFmOELVNFAyLu9Dmv7Ys7d3aMFaJjnOTI6cceCSSsfHESf6cp+yzk949QoAAP//AwBQSwME&#10;FAAGAAgAAAAhACTD9pzgAAAACgEAAA8AAABkcnMvZG93bnJldi54bWxMj0FPg0AQhe9N/A+bMfHS&#10;tEsrRUSGxjTx4sVY8b6wUyCys4TdUuqvdz3pcfK+vPdNvp9NLyYaXWcZYbOOQBDXVnfcIJQfL6sU&#10;hPOKteotE8KVHOyLm0WuMm0v/E7T0TcilLDLFELr/ZBJ6eqWjHJrOxCH7GRHo3w4x0bqUV1Cuenl&#10;NooSaVTHYaFVAx1aqr+OZ4OwPB3K6+erfftODJW7atLdfekR727n5ycQnmb/B8OvflCHIjhV9sza&#10;iR5htUseAooQp9sYRCDixw2ICiGJ0xhkkcv/LxQ/AAAA//8DAFBLAQItABQABgAIAAAAIQC2gziS&#10;/gAAAOEBAAATAAAAAAAAAAAAAAAAAAAAAABbQ29udGVudF9UeXBlc10ueG1sUEsBAi0AFAAGAAgA&#10;AAAhADj9If/WAAAAlAEAAAsAAAAAAAAAAAAAAAAALwEAAF9yZWxzLy5yZWxzUEsBAi0AFAAGAAgA&#10;AAAhAAcnKNUWAgAACgQAAA4AAAAAAAAAAAAAAAAALgIAAGRycy9lMm9Eb2MueG1sUEsBAi0AFAAG&#10;AAgAAAAhACTD9pzgAAAACgEAAA8AAAAAAAAAAAAAAAAAcAQAAGRycy9kb3ducmV2LnhtbFBLBQYA&#10;AAAABAAEAPMAAAB9BQAAAAA=&#10;" filled="f" stroked="f">
                <v:textbox style="mso-fit-shape-to-text:t">
                  <w:txbxContent>
                    <w:p w14:paraId="3F95E0D8" w14:textId="71BD0C3A" w:rsidR="008A42F5" w:rsidRPr="004B7D64" w:rsidRDefault="008A42F5" w:rsidP="008A42F5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Screening </w:t>
                      </w:r>
                    </w:p>
                    <w:p w14:paraId="73DF837A" w14:textId="77777777" w:rsidR="008A42F5" w:rsidRPr="004B7D64" w:rsidRDefault="008A42F5" w:rsidP="008A42F5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8A42F5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5135544" wp14:editId="0F329D7B">
                <wp:simplePos x="0" y="0"/>
                <wp:positionH relativeFrom="column">
                  <wp:posOffset>-903923</wp:posOffset>
                </wp:positionH>
                <wp:positionV relativeFrom="paragraph">
                  <wp:posOffset>4051300</wp:posOffset>
                </wp:positionV>
                <wp:extent cx="1371600" cy="297180"/>
                <wp:effectExtent l="3810" t="0" r="22860" b="22860"/>
                <wp:wrapNone/>
                <wp:docPr id="15" name="Rectangle: Rounded Corner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DB21F42" w14:textId="77777777" w:rsidR="008A42F5" w:rsidRDefault="008A42F5" w:rsidP="008A42F5">
                            <w:pPr>
                              <w:pStyle w:val="Heading2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Screeningc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5135544" id="Rectangle: Rounded Corners 15" o:spid="_x0000_s1030" style="position:absolute;margin-left:-71.2pt;margin-top:319pt;width:108pt;height:23.4pt;rotation:-9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6kyTAIAAJgEAAAOAAAAZHJzL2Uyb0RvYy54bWysVMtu2zAQvBfoPxC8N7Lc2k6EyEGgxEWB&#10;PoKk/QCapCy2FJdd0pbz913Scmq3t6I+EFxyd7Qzw/X1zb63bKcxGHA1Ly8mnGknQRm3qfm3r6s3&#10;l5yFKJwSFpyu+bMO/Gb5+tX14Cs9hQ6s0sgIxIVq8DXvYvRVUQTZ6V6EC/Da0WUL2ItIIW4KhWIg&#10;9N4W08lkXgyAyiNIHQKd3h0u+TLjt62W8UvbBh2ZrTn1FvOKeV2ntVhei2qDwndGjm2If+iiF8bR&#10;R1+g7kQUbIvmL6jeSIQAbbyQ0BfQtkbqzIHYlJM/2Dx1wuvMhcQJ/kWm8P9g5efdAzKjyLsZZ070&#10;5NEjqSbcxuqKPcLWKa1YA+jIZEZJpNjgQ0WFT/4BE+fgP4L8EZiDpqM6fYsIQ6eFoj7LlF+cFaQg&#10;UClbD59A0ffENkIWb99izxDIpHJO5tIvH5NKbJ8te36xTO8jk3RYvl2Uc8pjku6mV4vyMntaiCqB&#10;pe48hvheQ8/SpuaYGCWGGVrsPoaYfVMjeaG+c9b2ll7BTlhWzufzReYgqjGZsI+YmT1Yo1bG2hzg&#10;Zt1YZFRa86a5b1arsTicplnHhppfzaaz3MXZXTiFyCIcGZ2lZR759Sal753K+yiMPeypS+tG6ZPa&#10;B9fifr0/uj0auQb1TGZk2UlHmmVSKa3TBYUDjUbNw8+tQM2Z/eDI03ezxTTN0mmAp8H6NBBOdkAT&#10;Fzk7bJt4mL+tR7PpktlZBAe39A5aE48P5tDYSIGeP+3O5us0zlm//1CWvwAAAP//AwBQSwMEFAAG&#10;AAgAAAAhAGk5pJHhAAAACwEAAA8AAABkcnMvZG93bnJldi54bWxMj0FPhDAUhO8m/ofmmXhjCyuw&#10;ipSN2ejJ06LReCu0Amv7irTs4r/37UmPk5nMfFNuF2vYUU9+cCggWcXANLZODdgJeH15im6B+SBR&#10;SeNQC/jRHrbV5UUpC+VOuNfHOnSMStAXUkAfwlhw7tteW+lXbtRI3qebrAwkp46rSZ6o3Bq+juOc&#10;WzkgLfRy1Ltet1/1bAV0a7Ov8fuQv+8e04/DnDdx/PYsxPXV8nAPLOgl/IXhjE/oUBFT42ZUnhkB&#10;UbYh9CAgy25SYJSIkoTeNQI2+V0KvCr5/w/VLwAAAP//AwBQSwECLQAUAAYACAAAACEAtoM4kv4A&#10;AADhAQAAEwAAAAAAAAAAAAAAAAAAAAAAW0NvbnRlbnRfVHlwZXNdLnhtbFBLAQItABQABgAIAAAA&#10;IQA4/SH/1gAAAJQBAAALAAAAAAAAAAAAAAAAAC8BAABfcmVscy8ucmVsc1BLAQItABQABgAIAAAA&#10;IQCm46kyTAIAAJgEAAAOAAAAAAAAAAAAAAAAAC4CAABkcnMvZTJvRG9jLnhtbFBLAQItABQABgAI&#10;AAAAIQBpOaSR4QAAAAsBAAAPAAAAAAAAAAAAAAAAAKYEAABkcnMvZG93bnJldi54bWxQSwUGAAAA&#10;AAQABADzAAAAtAUAAAAA&#10;" fillcolor="#ccecff">
                <v:textbox style="layout-flow:vertical;mso-layout-flow-alt:bottom-to-top" inset="3.6pt,,3.6pt">
                  <w:txbxContent>
                    <w:p w14:paraId="4DB21F42" w14:textId="77777777" w:rsidR="008A42F5" w:rsidRDefault="008A42F5" w:rsidP="008A42F5">
                      <w:pPr>
                        <w:pStyle w:val="Heading2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Screeningc</w:t>
                      </w:r>
                    </w:p>
                  </w:txbxContent>
                </v:textbox>
              </v:roundrect>
            </w:pict>
          </mc:Fallback>
        </mc:AlternateContent>
      </w:r>
      <w:r w:rsidR="008A42F5" w:rsidRPr="00A1661B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20557A38" wp14:editId="43EE8469">
                <wp:simplePos x="0" y="0"/>
                <wp:positionH relativeFrom="column">
                  <wp:posOffset>-206693</wp:posOffset>
                </wp:positionH>
                <wp:positionV relativeFrom="paragraph">
                  <wp:posOffset>1774190</wp:posOffset>
                </wp:positionV>
                <wp:extent cx="1054100" cy="1404620"/>
                <wp:effectExtent l="0" t="0" r="381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41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9194D4" w14:textId="77777777" w:rsidR="006757B9" w:rsidRPr="004B7D64" w:rsidRDefault="006757B9" w:rsidP="006757B9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57A38" id="_x0000_s1031" type="#_x0000_t202" style="position:absolute;margin-left:-16.3pt;margin-top:139.7pt;width:83pt;height:110.6pt;rotation:-90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gNiEwIAAAMEAAAOAAAAZHJzL2Uyb0RvYy54bWysU11v2yAUfZ+0/4B4X2xnTtdaIVXXLtOk&#10;7kNq9wMIxjEacBmQ2Nmv3wVHSbS+VfODBdzLueece1nejkaTvfRBgWW0mpWUSCugVXbL6M/n9btr&#10;SkLktuUarGT0IAO9Xb19sxxcI+fQg26lJwhiQzM4RvsYXVMUQfTS8DADJy0GO/CGR9z6bdF6PiC6&#10;0cW8LK+KAXzrPAgZAp4+TEG6yvhdJ0X83nVBRqIZRW4x/33+b9K/WC15s/Xc9UocafBXsDBcWSx6&#10;gnrgkZOdVy+gjBIeAnRxJsAU0HVKyKwB1VTlP2qeeu5k1oLmBHeyKfw/WPFt/8MT1TL6vqLEcoM9&#10;epZjJB9hJPNkz+BCg1lPDvPiiMfY5iw1uEcQvwKxcN9zu5V33sPQS94ivSrdLC6uTjghgWyGr9Bi&#10;Gb6LkIHGzhviAXtTXWFP8cvHaA7BYti1w6lTiZlIDMpFXWEeERir6rLGi7kkbxJa6oTzIX6WYEha&#10;MOpxFDIs3z+GmNidU1K6hbXSOo+DtmRg9GYxX+QLFxGjIk6rVobR64lovpBEf7JtXkeu9LTGAtoe&#10;XUjCJwviuBkxMVmzgfaAfmTlKAVfEfLswf+hZMCJZDT83nEvKdFfLHp6U9V1GuG8qRcfUDHxl5HN&#10;ZYRbgVCMRkqm5X3MY5+0BneH3q9VtuHM5MgVJy27c3wVaZQv9znr/HZXfwEAAP//AwBQSwMEFAAG&#10;AAgAAAAhACmNllPfAAAACwEAAA8AAABkcnMvZG93bnJldi54bWxMj8FOwzAMhu9IvENkJC5oS7ZC&#10;h0rdCU3iwgUxyj1tvLaicaom6zqenuzEbrb86ff359vZ9mKi0XeOEVZLBYK4dqbjBqH8els8g/BB&#10;s9G9Y0I4k4dtcXuT68y4E3/StA+NiCHsM43QhjBkUvq6Jav90g3E8XZwo9UhrmMjzahPMdz2cq1U&#10;Kq3uOH5o9UC7luqf/dEiPBx25fn73X38ppbKp2oyXVIGxPu7+fUFRKA5/MNw0Y/qUESnyh3ZeNEj&#10;LFK1jihCojax1IVIV3GoEB43iQJZ5PK6Q/EHAAD//wMAUEsBAi0AFAAGAAgAAAAhALaDOJL+AAAA&#10;4QEAABMAAAAAAAAAAAAAAAAAAAAAAFtDb250ZW50X1R5cGVzXS54bWxQSwECLQAUAAYACAAAACEA&#10;OP0h/9YAAACUAQAACwAAAAAAAAAAAAAAAAAvAQAAX3JlbHMvLnJlbHNQSwECLQAUAAYACAAAACEA&#10;VuIDYhMCAAADBAAADgAAAAAAAAAAAAAAAAAuAgAAZHJzL2Uyb0RvYy54bWxQSwECLQAUAAYACAAA&#10;ACEAKY2WU98AAAALAQAADwAAAAAAAAAAAAAAAABtBAAAZHJzL2Rvd25yZXYueG1sUEsFBgAAAAAE&#10;AAQA8wAAAHkFAAAAAA==&#10;" filled="f" stroked="f">
                <v:textbox style="mso-fit-shape-to-text:t">
                  <w:txbxContent>
                    <w:p w14:paraId="069194D4" w14:textId="77777777" w:rsidR="006757B9" w:rsidRPr="004B7D64" w:rsidRDefault="006757B9" w:rsidP="006757B9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="008A42F5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DAF9514" wp14:editId="35440A24">
                <wp:simplePos x="0" y="0"/>
                <wp:positionH relativeFrom="column">
                  <wp:posOffset>-897573</wp:posOffset>
                </wp:positionH>
                <wp:positionV relativeFrom="paragraph">
                  <wp:posOffset>2352040</wp:posOffset>
                </wp:positionV>
                <wp:extent cx="1371600" cy="297180"/>
                <wp:effectExtent l="3810" t="0" r="22860" b="22860"/>
                <wp:wrapNone/>
                <wp:docPr id="9" name="Rectangle: Rounded Corner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70FE4EF" w14:textId="77777777" w:rsidR="008F1A44" w:rsidRDefault="008F1A44" w:rsidP="008F1A44">
                            <w:pPr>
                              <w:pStyle w:val="Heading2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Screeningc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DAF9514" id="Rectangle: Rounded Corners 9" o:spid="_x0000_s1032" style="position:absolute;margin-left:-70.7pt;margin-top:185.2pt;width:108pt;height:23.4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ngTTAIAAJYEAAAOAAAAZHJzL2Uyb0RvYy54bWysVMFuEzEQvSPxD5bvdLMLTdpVN1W1bRBS&#10;gaqFD3Bsb9bg9Zixk03/vmMnKQncEDlYHnvm7bz3PLm63g6WbTQGA67h5dmEM+0kKONWDf/+bfHu&#10;grMQhVPCgtMNf9aBX8/fvrkafa0r6MEqjYxAXKhH3/A+Rl8XRZC9HkQ4A68dXXaAg4gU4qpQKEZC&#10;H2xRTSbTYgRUHkHqEOj0dnfJ5xm/67SMX7su6Mhsw6m3mFfM6zKtxfxK1CsUvjdy34b4hy4GYRx9&#10;9BXqVkTB1mj+ghqMRAjQxTMJQwFdZ6TOHIhNOfmDzVMvvM5cSJzgX2UK/w9Wftk8IDOq4ZecOTGQ&#10;RY8kmnArq2v2CGuntGItoCOP2WXSa/ShprIn/4CJcfD3IH8G5qDtqUzfIMLYa6GoyzLlFycFKQhU&#10;ypbjZ1D0ObGOkKXbdjgwBLKonJK19MvHpBHbZsOeXw3T28gkHZbvZ+WU8piku+pyVl5kRwtRJ7DU&#10;nccQP2oYWNo0HBOhRDBDi819iNk1tecu1A/OusHSG9gIy8rpdDrLHES9TybsA2ZmD9aohbE2B7ha&#10;thYZlTa8be/axWJfHI7TrGMj6X1enecuTu7CMUQW4cDoJC3zyG83KX3nVN5HYexuT11at5c+qb1z&#10;LW6X2+x1WR2MXIJ6JjOy7KQjTTKplNZqRuFIg9Hw8GstUHNmPzny9MP5rEqTdBzgcbA8DoSTPdC8&#10;Rc522zbupm/t0az6ZHYWwcENvYPOxMOD2TW2p0CPn3Yn03Uc56zffyfzFwAAAP//AwBQSwMEFAAG&#10;AAgAAAAhACSdulvgAAAACwEAAA8AAABkcnMvZG93bnJldi54bWxMj0FPhDAQhe8m/odmTLyxLUQI&#10;Qcpms9GTp0WzxluhFdilU6RlF/+940lvb/Je3nyv3K52ZBcz+8GhhHgjgBlsnR6wk/D2+hzlwHxQ&#10;qNXo0Ej4Nh621e1NqQrtrngwlzp0jErQF0pCH8JUcO7b3ljlN24ySN6nm60KdM4d17O6UrkdeSJE&#10;xq0akD70ajL73rTnerESumQ81Ph1yt73Tw8fpyVrhDi+SHl/t+4egQWzhr8w/OITOlTE1LgFtWej&#10;hCjNCD1ISPKUBCWiWNC6RkIq4hx4VfL/G6ofAAAA//8DAFBLAQItABQABgAIAAAAIQC2gziS/gAA&#10;AOEBAAATAAAAAAAAAAAAAAAAAAAAAABbQ29udGVudF9UeXBlc10ueG1sUEsBAi0AFAAGAAgAAAAh&#10;ADj9If/WAAAAlAEAAAsAAAAAAAAAAAAAAAAALwEAAF9yZWxzLy5yZWxzUEsBAi0AFAAGAAgAAAAh&#10;AGcGeBNMAgAAlgQAAA4AAAAAAAAAAAAAAAAALgIAAGRycy9lMm9Eb2MueG1sUEsBAi0AFAAGAAgA&#10;AAAhACSdulvgAAAACwEAAA8AAAAAAAAAAAAAAAAApgQAAGRycy9kb3ducmV2LnhtbFBLBQYAAAAA&#10;BAAEAPMAAACzBQAAAAA=&#10;" fillcolor="#ccecff">
                <v:textbox style="layout-flow:vertical;mso-layout-flow-alt:bottom-to-top" inset="3.6pt,,3.6pt">
                  <w:txbxContent>
                    <w:p w14:paraId="270FE4EF" w14:textId="77777777" w:rsidR="008F1A44" w:rsidRDefault="008F1A44" w:rsidP="008F1A44">
                      <w:pPr>
                        <w:pStyle w:val="Heading2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Screeningc</w:t>
                      </w:r>
                    </w:p>
                  </w:txbxContent>
                </v:textbox>
              </v:roundrect>
            </w:pict>
          </mc:Fallback>
        </mc:AlternateContent>
      </w:r>
      <w:r w:rsidR="00C50472" w:rsidRPr="00C50472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AD253BF" wp14:editId="200046A2">
                <wp:simplePos x="0" y="0"/>
                <wp:positionH relativeFrom="column">
                  <wp:posOffset>3938270</wp:posOffset>
                </wp:positionH>
                <wp:positionV relativeFrom="paragraph">
                  <wp:posOffset>4571365</wp:posOffset>
                </wp:positionV>
                <wp:extent cx="379095" cy="0"/>
                <wp:effectExtent l="0" t="76200" r="20955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0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5902D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310.1pt;margin-top:359.95pt;width:29.85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e8s5QEAADIEAAAOAAAAZHJzL2Uyb0RvYy54bWysU9uO0zAQfUfiHyy/06SLgN2q6Qp1WV4Q&#10;VLvwAV7HbizZHmtsmuTvGTtpyk1IIF6cjD1nzpzj8fZ2cJadFEYDvuHrVc2Z8hJa448N//L5/sU1&#10;ZzEJ3woLXjV8VJHf7p4/2/Zho66gA9sqZFTEx00fGt6lFDZVFWWnnIgrCMrToQZ0IlGIx6pF0VN1&#10;Z6urun5d9YBtQJAqRtq9mw75rtTXWsn0SeuoErMNp95SWbGsT3mtdluxOaIInZFzG+IfunDCeCJd&#10;St2JJNhXNL+UckYiRNBpJcFVoLWRqmggNev6JzWPnQiqaCFzYlhsiv+vrPx4OiAzbcPporxwdEWP&#10;CYU5dom9RYSe7cF7shGQXWe3+hA3BNr7A85RDAfM0geNLn9JFBuKw+PisBoSk7T58s1NffOKM3k+&#10;qi64gDG9V+BY/ml4nNtY+NfFYHH6EBMxE/AMyKTW5zWCNe29sbYEeYbU3iI7Cbr9NKxz/4T7ISsJ&#10;Y9/5lqUxkPaERvijVXNmrlplxZPG8pdGqybGB6XJOVI1dVZm9sInpFQ+nTmtp+wM09TdAqyLpD8C&#10;5/wMVWWe/wa8IAoz+LSAnfGAv2O/2KSn/LMDk+5swRO0Y7n9Yg0NZnF1fkR58r+PC/zy1HffAAAA&#10;//8DAFBLAwQUAAYACAAAACEAtbqYA94AAAALAQAADwAAAGRycy9kb3ducmV2LnhtbEyP30rDMBSH&#10;7wXfIZyBdy5pLzpbm44hDIYizOkDpM2xLUtOapNt7dubgeDuzp+P3/lOuZ6sYWccfe9IQrIUwJAa&#10;p3tqJXx9bh+fgPmgSCvjCCXM6GFd3d+VqtDuQh94PoSWxRDyhZLQhTAUnPumQ6v80g1IcfftRqtC&#10;bMeW61FdYrg1PBUi41b1FC90asCXDpvj4WQl5Luhrc3+7TX5EeN21+/n92kzS/mwmDbPwAJO4R+G&#10;q35Uhyo61e5E2jMjIUtFGlEJqyTPgUUiW12L+m/Cq5Lf/lD9AgAA//8DAFBLAQItABQABgAIAAAA&#10;IQC2gziS/gAAAOEBAAATAAAAAAAAAAAAAAAAAAAAAABbQ29udGVudF9UeXBlc10ueG1sUEsBAi0A&#10;FAAGAAgAAAAhADj9If/WAAAAlAEAAAsAAAAAAAAAAAAAAAAALwEAAF9yZWxzLy5yZWxzUEsBAi0A&#10;FAAGAAgAAAAhAIIl7yzlAQAAMgQAAA4AAAAAAAAAAAAAAAAALgIAAGRycy9lMm9Eb2MueG1sUEsB&#10;Ai0AFAAGAAgAAAAhALW6mAP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C50472" w:rsidRPr="00C50472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60F7A1B" wp14:editId="18168845">
                <wp:simplePos x="0" y="0"/>
                <wp:positionH relativeFrom="column">
                  <wp:posOffset>3941445</wp:posOffset>
                </wp:positionH>
                <wp:positionV relativeFrom="paragraph">
                  <wp:posOffset>3268345</wp:posOffset>
                </wp:positionV>
                <wp:extent cx="379095" cy="0"/>
                <wp:effectExtent l="0" t="76200" r="20955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0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23C1B1" id="Straight Arrow Connector 7" o:spid="_x0000_s1026" type="#_x0000_t32" style="position:absolute;margin-left:310.35pt;margin-top:257.35pt;width:29.8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L9l5gEAADIEAAAOAAAAZHJzL2Uyb0RvYy54bWysU9uO2yAQfa/Uf0C8N3a2atON4qyqbLcv&#10;VRvtdj+AxRAjAYMGGjt/3wE7Tm9aqVVfsAfmzJlzGDY3g7PsqDAa8A1fLmrOlJfQGn9o+OPXu1fv&#10;OItJ+FZY8KrhJxX5zfbli00f1uoKOrCtQkZFfFz3oeFdSmFdVVF2yom4gKA8HWpAJxKFeKhaFD1V&#10;d7a6quu3VQ/YBgSpYqTd2/GQb0t9rZVMX7SOKjHbcOotlRXL+pTXarsR6wOK0Bk5tSH+oQsnjCfS&#10;udStSIJ9Q/NbKWckQgSdFhJcBVobqYoGUrOsf1Hz0ImgihYyJ4bZpvj/ysrPxz0y0zZ8xZkXjq7o&#10;IaEwhy6x94jQsx14TzYCslV2qw9xTaCd3+MUxbDHLH3Q6PKXRLGhOHyaHVZDYpI2X6+u6+s3nMnz&#10;UXXBBYzpowLH8k/D49TGzL8sBovjp5iImYBnQCa1Pq8RrGnvjLUlyDOkdhbZUdDtp2GZ+yfcT1lJ&#10;GPvBtyydAmlPaIQ/WDVl5qpVVjxqLH/pZNXIeK80OUeqxs7KzF74hJTKpzOn9ZSdYZq6m4F1kfQs&#10;cMrPUFXm+W/AM6Iwg08z2BkP+Cf2i016zD87MOrOFjxBeyq3X6yhwSyuTo8oT/6PcYFfnvr2OwAA&#10;AP//AwBQSwMEFAAGAAgAAAAhAODR/ZLeAAAACwEAAA8AAABkcnMvZG93bnJldi54bWxMj9tKw0AQ&#10;hu8F32EZoXd2N6XGGrMppVAoilCrD7DJjklwD3F32yZv7wiC3s3h459vyvVoDTtjiL13ErK5AIau&#10;8bp3rYT3t93tClhMymllvEMJE0ZYV9dXpSq0v7hXPB9TyyjExUJJ6FIaCs5j06FVce4HdLT78MGq&#10;RG1ouQ7qQuHW8IUQObeqd3ShUwNuO2w+jycr4WE/tLU5PD9lXyLs9v1hehk3k5Szm3HzCCzhmP5g&#10;+NEndajIqfYnpyMzEvKFuCdUwl22pIKIfCWWwOrfCa9K/v+H6hsAAP//AwBQSwECLQAUAAYACAAA&#10;ACEAtoM4kv4AAADhAQAAEwAAAAAAAAAAAAAAAAAAAAAAW0NvbnRlbnRfVHlwZXNdLnhtbFBLAQIt&#10;ABQABgAIAAAAIQA4/SH/1gAAAJQBAAALAAAAAAAAAAAAAAAAAC8BAABfcmVscy8ucmVsc1BLAQIt&#10;ABQABgAIAAAAIQAhpL9l5gEAADIEAAAOAAAAAAAAAAAAAAAAAC4CAABkcnMvZTJvRG9jLnhtbFBL&#10;AQItABQABgAIAAAAIQDg0f2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3CFD8A" wp14:editId="51DED0CB">
                <wp:simplePos x="0" y="0"/>
                <wp:positionH relativeFrom="column">
                  <wp:posOffset>4483100</wp:posOffset>
                </wp:positionH>
                <wp:positionV relativeFrom="paragraph">
                  <wp:posOffset>2946400</wp:posOffset>
                </wp:positionV>
                <wp:extent cx="1714500" cy="571500"/>
                <wp:effectExtent l="9525" t="9525" r="9525" b="95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360E61" w14:textId="77777777" w:rsidR="004A6464" w:rsidRDefault="004A6464" w:rsidP="004A646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6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3CFD8A" id="Rectangle 18" o:spid="_x0000_s1033" style="position:absolute;margin-left:353pt;margin-top:232pt;width:135pt;height: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oGfIwIAAFAEAAAOAAAAZHJzL2Uyb0RvYy54bWysVNuO0zAQfUfiHyy/0yRVS3ejpqtVlyKk&#10;BVYsfIDjOImFb4zdpuXrGTvdbhZ4QuTBmrHHxzPnzGR9c9SKHAR4aU1Fi1lOiTDcNtJ0Ff32dffm&#10;ihIfmGmYskZU9CQ8vdm8frUeXCnmtreqEUAQxPhycBXtQ3BllnneC838zDph8LC1oFlAF7qsATYg&#10;ulbZPM/fZoOFxoHlwnvcvRsP6Sbht63g4XPbehGIqijmFtIKaa3jmm3WrOyAuV7ycxrsH7LQTBp8&#10;9AJ1xwIje5B/QGnJwXrbhhm3OrNtK7lINWA1Rf5bNY89cyLVguR4d6HJ/z9Y/unwAEQ2qB0qZZhG&#10;jb4ga8x0ShDcQ4IG50uMe3QPEEv07t7y754Yu+0xTNwC2KEXrMG0ihifvbgQHY9XST18tA3Cs32w&#10;iatjCzoCIgvkmCQ5XSQRx0A4bharYrHMUTmOZ8tVEe34BCufbjvw4b2wmkSjooDJJ3R2uPdhDH0K&#10;SdlbJZudVCo50NVbBeTAsD126Tuj+2mYMmSo6PVyvkzIL878FCJP398gtAzY50rqil5dglgZaXtn&#10;GkyTlYFJNdpYnTJnHiN1owThWB+TUqv4QKS1ts0JiQU7tjWOIRq9hZ+UDNjSFfU/9gwEJeqDQXGu&#10;i8UizsDUgalTTx1mOEJVNFAymtswzs3egex6fKlIbBh7i4K2MnH9nNU5fWzbpNZ5xOJcTP0U9fwj&#10;2PwCAAD//wMAUEsDBBQABgAIAAAAIQAHhcrK3wAAAAsBAAAPAAAAZHJzL2Rvd25yZXYueG1sTI/N&#10;TsMwEITvSLyDtUjcqAM0aRviVPyIE+qhAcHVtZc4Il5Hsdumb8/2BLfd2dHsN9V68r044Bi7QApu&#10;ZxkIJBNsR62Cj/fXmyWImDRZ3QdCBSeMsK4vLypd2nCkLR6a1AoOoVhqBS6loZQyGodex1kYkPj2&#10;HUavE69jK+2ojxzue3mXZYX0uiP+4PSAzw7NT7P3ChZtemnMU24+N+60fFtN93HbfCl1fTU9PoBI&#10;OKU/M5zxGR1qZtqFPdkoes7ICu6SFMyLOQ/sWC3Oyk5BnrMi60r+71D/AgAA//8DAFBLAQItABQA&#10;BgAIAAAAIQC2gziS/gAAAOEBAAATAAAAAAAAAAAAAAAAAAAAAABbQ29udGVudF9UeXBlc10ueG1s&#10;UEsBAi0AFAAGAAgAAAAhADj9If/WAAAAlAEAAAsAAAAAAAAAAAAAAAAALwEAAF9yZWxzLy5yZWxz&#10;UEsBAi0AFAAGAAgAAAAhAHeGgZ8jAgAAUAQAAA4AAAAAAAAAAAAAAAAALgIAAGRycy9lMm9Eb2Mu&#10;eG1sUEsBAi0AFAAGAAgAAAAhAAeFysrfAAAACwEAAA8AAAAAAAAAAAAAAAAAfQQAAGRycy9kb3du&#10;cmV2LnhtbFBLBQYAAAAABAAEAPMAAACJBQAAAAA=&#10;">
                <v:textbox inset=",7.2pt,,7.2pt">
                  <w:txbxContent>
                    <w:p w14:paraId="46360E61" w14:textId="77777777" w:rsidR="004A6464" w:rsidRDefault="004A6464" w:rsidP="004A646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 627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5885373" wp14:editId="50EC1019">
                <wp:simplePos x="0" y="0"/>
                <wp:positionH relativeFrom="column">
                  <wp:posOffset>4488815</wp:posOffset>
                </wp:positionH>
                <wp:positionV relativeFrom="paragraph">
                  <wp:posOffset>4166235</wp:posOffset>
                </wp:positionV>
                <wp:extent cx="1714500" cy="752475"/>
                <wp:effectExtent l="0" t="0" r="19050" b="2857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34B51" w14:textId="77777777" w:rsidR="008E0937" w:rsidRDefault="008E0937" w:rsidP="008E093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885373" id="Rectangle 23" o:spid="_x0000_s1034" style="position:absolute;margin-left:353.45pt;margin-top:328.05pt;width:135pt;height:59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Pd6JgIAAFAEAAAOAAAAZHJzL2Uyb0RvYy54bWysVFFv0zAQfkfiP1h+p0lKS9eo6TR1FCEN&#10;mBj8AMdxEgvHNme3Sfn1OztdlwFPiDxYPvv83Xff3WVzPXSKHAU4aXRBs1lKidDcVFI3Bf3+bf/m&#10;ihLnma6YMloU9CQcvd6+frXpbS7mpjWqEkAQRLu8twVtvbd5kjjeio65mbFC42VtoGMeTWiSCliP&#10;6J1K5mn6LukNVBYMF87h6e14SbcRv64F91/q2glPVEGRm48rxLUMa7LdsLwBZlvJzzTYP7DomNQY&#10;9AJ1yzwjB5B/QHWSg3Gm9jNuusTUteQi5oDZZOlv2Ty0zIqYC4rj7EUm9/9g+efjPRBZFXT+lhLN&#10;OqzRV1SN6UYJgmcoUG9djn4P9h5Cis7eGf7DEW12LbqJGwDTt4JVSCsL/smLB8Fw+JSU/SdTITw7&#10;eBO1GmroAiCqQIZYktOlJGLwhONhtsoWyxQrx/FutZwvVssYguVPry04/0GYjoRNQQHJR3R2vHM+&#10;sGH5k0tkb5Ss9lKpaEBT7hSQI8P22MfvjO6mbkqTvqDr5XwZkV/cuSlEGr+/QXTSY58r2RX06uLE&#10;8iDbe13FLvRMqnGPlJU+6xikG0vgh3KIlVqHAEHW0lQnFBbM2NY4hrhpDfyipMeWLqj7eWAgKFEf&#10;NRZnnS0WYQamBkyNcmowzRGqoJ6Scbvz49wcLMimxUhZVEObGyxoLaPWz6zO9LFtYwnOIxbmYmpH&#10;r+cfwfYRAAD//wMAUEsDBBQABgAIAAAAIQA7zAyw3wAAAAsBAAAPAAAAZHJzL2Rvd25yZXYueG1s&#10;TI/LTsMwEEX3SPyDNUjsqFOgTpPGqXiIFeqiAdGta5s4Ih5Hsdumf890BcuZe3XmTLWefM+Odoxd&#10;QAnzWQbMog6mw1bC58fb3RJYTAqN6gNaCWcbYV1fX1WqNOGEW3tsUssIgrFUElxKQ8l51M56FWdh&#10;sEjZdxi9SjSOLTejOhHc9/w+ywT3qkO64NRgX5zVP83BS8jb9Nro54X+2rjz8r2YHuK22Ul5ezM9&#10;rYAlO6W/Mlz0SR1qctqHA5rIemJkoqCqBLEQc2DUKPLLZk9R/iiA1xX//0P9CwAA//8DAFBLAQIt&#10;ABQABgAIAAAAIQC2gziS/gAAAOEBAAATAAAAAAAAAAAAAAAAAAAAAABbQ29udGVudF9UeXBlc10u&#10;eG1sUEsBAi0AFAAGAAgAAAAhADj9If/WAAAAlAEAAAsAAAAAAAAAAAAAAAAALwEAAF9yZWxzLy5y&#10;ZWxzUEsBAi0AFAAGAAgAAAAhACqY93omAgAAUAQAAA4AAAAAAAAAAAAAAAAALgIAAGRycy9lMm9E&#10;b2MueG1sUEsBAi0AFAAGAAgAAAAhADvMDLDfAAAACwEAAA8AAAAAAAAAAAAAAAAAgAQAAGRycy9k&#10;b3ducmV2LnhtbFBLBQYAAAAABAAEAPMAAACMBQAAAAA=&#10;">
                <v:textbox inset=",7.2pt,,7.2pt">
                  <w:txbxContent>
                    <w:p w14:paraId="41934B51" w14:textId="77777777" w:rsidR="008E0937" w:rsidRDefault="008E0937" w:rsidP="008E093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n = 25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9D3373F" wp14:editId="0FCEF3CC">
                <wp:simplePos x="0" y="0"/>
                <wp:positionH relativeFrom="column">
                  <wp:posOffset>2264410</wp:posOffset>
                </wp:positionH>
                <wp:positionV relativeFrom="paragraph">
                  <wp:posOffset>6917055</wp:posOffset>
                </wp:positionV>
                <wp:extent cx="1714500" cy="914400"/>
                <wp:effectExtent l="9525" t="9525" r="9525" b="952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6E9C95" w14:textId="77777777" w:rsidR="00903CD3" w:rsidRDefault="00903CD3" w:rsidP="00903CD3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D3373F" id="Rectangle 25" o:spid="_x0000_s1035" style="position:absolute;margin-left:178.3pt;margin-top:544.65pt;width:135pt;height:1in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mtmHgIAAFEEAAAOAAAAZHJzL2Uyb0RvYy54bWysVNuO0zAQfUfiHyy/0yRVC0vUdLXqUoS0&#10;wIqFD5g4TmLhG2O3afl6Jk63Wy7iAZEHa8YeH8+cM5PV9cFotpcYlLMVL2Y5Z9IK1yjbVfzL5+2L&#10;K85CBNuAdlZW/CgDv14/f7YafCnnrne6kcgIxIZy8BXvY/RllgXRSwNh5ry0dNg6NBDJxS5rEAZC&#10;Nzqb5/nLbHDYeHRChkC7t9MhXyf8tpUifmzbICPTFafcYloxrfW4ZusVlB2C75U4pQH/kIUBZenR&#10;M9QtRGA7VL9BGSXQBdfGmXAmc22rhEw1UDVF/ks1Dz14mWohcoI/0xT+H6z4sL9HppqKz5ecWTCk&#10;0SdiDWynJaM9ImjwoaS4B3+PY4nB3znxNTDrNj2FyRtEN/QSGkqrGOOzny6MTqCrrB7eu4bgYRdd&#10;4urQohkBiQV2SJIcz5LIQ2SCNotXxWKZk3KCzl4XiwXZ4xNQPt72GOJb6QwbjYojJZ/QYX8X4hT6&#10;GJKyd1o1W6V1crCrNxrZHqg9tuk7oYfLMG3ZQK8viY6/Q+Tp+xOEUZH6XCtT8atzEJQjbW9sQ2lC&#10;GUHpyabqtD3xOFI3SRAP9SEpVSSWR15r1xyJWXRTX9McktE7/M7ZQD1d8fBtByg50+8sqZP4oyG4&#10;dPDSqS8dsIKgKh45m8xNnAZn51F1Pb1UJDqsuyFFW5XIfsrqlD/1bZLrNGPjYFz6KerpT7D+AQAA&#10;//8DAFBLAwQUAAYACAAAACEAOsm9UOAAAAANAQAADwAAAGRycy9kb3ducmV2LnhtbEyPzU7DMBCE&#10;70i8g7VI3KhDrIY0xKn4ESfEoQG1V9c2cUS8jmK3Td+e7QmOO/NpdqZez35gRzvFPqCE+0UGzKIO&#10;psdOwtfn210JLCaFRg0BrYSzjbBurq9qVZlwwo09tqljFIKxUhJcSmPFedTOehUXYbRI3neYvEp0&#10;Th03kzpRuB94nmUF96pH+uDUaF+c1T/twUt46NJrq5+XevvhzuX7ahZx0+6kvL2Znx6BJTunPxgu&#10;9ak6NNRpHw5oIhskiGVREEpGVq4EMEKK/CLtScqFEMCbmv9f0fwCAAD//wMAUEsBAi0AFAAGAAgA&#10;AAAhALaDOJL+AAAA4QEAABMAAAAAAAAAAAAAAAAAAAAAAFtDb250ZW50X1R5cGVzXS54bWxQSwEC&#10;LQAUAAYACAAAACEAOP0h/9YAAACUAQAACwAAAAAAAAAAAAAAAAAvAQAAX3JlbHMvLnJlbHNQSwEC&#10;LQAUAAYACAAAACEAxOJrZh4CAABRBAAADgAAAAAAAAAAAAAAAAAuAgAAZHJzL2Uyb0RvYy54bWxQ&#10;SwECLQAUAAYACAAAACEAOsm9UOAAAAANAQAADwAAAAAAAAAAAAAAAAB4BAAAZHJzL2Rvd25yZXYu&#10;eG1sUEsFBgAAAAAEAAQA8wAAAIUFAAAAAA==&#10;">
                <v:textbox inset=",7.2pt,,7.2pt">
                  <w:txbxContent>
                    <w:p w14:paraId="2A6E9C95" w14:textId="77777777" w:rsidR="00903CD3" w:rsidRDefault="00903CD3" w:rsidP="00903CD3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</w:rPr>
                        <w:br/>
                        <w:t>(n = 12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3E3FE705" wp14:editId="10D2B9A4">
                <wp:simplePos x="0" y="0"/>
                <wp:positionH relativeFrom="column">
                  <wp:posOffset>3093720</wp:posOffset>
                </wp:positionH>
                <wp:positionV relativeFrom="paragraph">
                  <wp:posOffset>6318885</wp:posOffset>
                </wp:positionV>
                <wp:extent cx="0" cy="457200"/>
                <wp:effectExtent l="57150" t="9525" r="57150" b="1905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D488D9" id="Straight Arrow Connector 5" o:spid="_x0000_s1026" type="#_x0000_t32" style="position:absolute;margin-left:243.6pt;margin-top:497.55pt;width:0;height:36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zDH5gEAALoDAAAOAAAAZHJzL2Uyb0RvYy54bWysU02P0zAQvSPxHyzfadqK8BE1XaEuy2WB&#10;Sl1+gGs7iYXtscZu0/57xm7aZeGGyMEaj2fevHkzWd2dnGVHjdGAb/liNudMewnK+L7lP54e3nzg&#10;LCbhlbDgdcvPOvK79etXqzE0egkDWKWREYiPzRhaPqQUmqqKctBOxBkE7emxA3Qi0RX7SqEYCd3Z&#10;ajmfv6tGQBUQpI6RvPeXR74u+F2nZfredVEnZltO3FI5sZz7fFbrlWh6FGEwcqIh/oGFE8ZT0RvU&#10;vUiCHdD8BeWMRIjQpZkEV0HXGalLD9TNYv5HN7tBBF16IXFiuMkU/x+s/HbcIjOq5TVnXjga0S6h&#10;MP2Q2CdEGNkGvCcZAVmd1RpDbChp47eY+5UnvwuPIH9G5mEzCN/rwvrpHAhqkTOqFyn5EgPV3I9f&#10;QVGMOCQo0p06dBmSRGGnMqHzbUL6lJi8OCV539bvafgFXDTXvIAxfdHgWDZaHqc2bvwXpYo4PsaU&#10;WYnmmpCLengw1pZtsJ6NLf9YL+uSEMEalR9zWMR+v7HIjiLvU/kmFi/CEA5eFbBBC/V5spMwlmyW&#10;ijYJDallNc/VnFacWU2/ULYu9KzPFXVZ4onzVbzLGPagzlvMwdlPC1K6mpY5b+Dv9xL1/MutfwEA&#10;AP//AwBQSwMEFAAGAAgAAAAhAINr7MThAAAADAEAAA8AAABkcnMvZG93bnJldi54bWxMj01PwzAM&#10;hu9I/IfISNxY2rGuW2k6oUkgtBvlQxyzxrQVjVMl2Vb49RhxgKPtR6+ft9xMdhBH9KF3pCCdJSCQ&#10;Gmd6ahU8P91drUCEqMnowREq+MQAm+r8rNSFcSd6xGMdW8EhFAqtoItxLKQMTYdWh5kbkfj27rzV&#10;kUffSuP1icPtIOdJspRW98QfOj3itsPmoz5YBdPXLsP2tV/Eh/Q+97ts+3b9Uit1eTHd3oCIOMU/&#10;GH70WR0qdtq7A5kgBgWLVT5nVMF6naUgmPjd7BlNlnkKsirl/xLVNwAAAP//AwBQSwECLQAUAAYA&#10;CAAAACEAtoM4kv4AAADhAQAAEwAAAAAAAAAAAAAAAAAAAAAAW0NvbnRlbnRfVHlwZXNdLnhtbFBL&#10;AQItABQABgAIAAAAIQA4/SH/1gAAAJQBAAALAAAAAAAAAAAAAAAAAC8BAABfcmVscy8ucmVsc1BL&#10;AQItABQABgAIAAAAIQAW6zDH5gEAALoDAAAOAAAAAAAAAAAAAAAAAC4CAABkcnMvZTJvRG9jLnht&#10;bFBLAQItABQABgAIAAAAIQCDa+zE4QAAAAwBAAAPAAAAAAAAAAAAAAAAAEA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235ABDB" wp14:editId="40DBB477">
                <wp:simplePos x="0" y="0"/>
                <wp:positionH relativeFrom="column">
                  <wp:posOffset>2223770</wp:posOffset>
                </wp:positionH>
                <wp:positionV relativeFrom="paragraph">
                  <wp:posOffset>5561965</wp:posOffset>
                </wp:positionV>
                <wp:extent cx="1714500" cy="760095"/>
                <wp:effectExtent l="0" t="0" r="19050" b="2095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0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28798F" w14:textId="77777777" w:rsidR="00843C6C" w:rsidRDefault="00843C6C" w:rsidP="00843C6C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35ABDB" id="Rectangle 24" o:spid="_x0000_s1036" style="position:absolute;margin-left:175.1pt;margin-top:437.95pt;width:135pt;height:59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ITDJgIAAFEEAAAOAAAAZHJzL2Uyb0RvYy54bWysVNtu2zAMfR+wfxD0vtgOkrYx4hRFugwD&#10;urVYtw+QZdkWptsoJU739aPkNHW3PQ3zgyCK1NHhIen19VErchDgpTUVLWY5JcJw20jTVfTb1927&#10;K0p8YKZhyhpR0Sfh6fXm7Zv14Eoxt71VjQCCIMaXg6toH4Irs8zzXmjmZ9YJg87WgmYBTeiyBtiA&#10;6Fpl8zy/yAYLjQPLhfd4ejs66Sbht63g4b5tvQhEVRS5hbRCWuu4Zps1Kztgrpf8RIP9AwvNpMFH&#10;z1C3LDCyB/kHlJYcrLdtmHGrM9u2kouUA2ZT5L9l89gzJ1IuKI53Z5n8/4Plnw8PQGRT0fmCEsM0&#10;1ugLqsZMpwTBMxRocL7EuEf3ADFF7+4s/+6Jsdsew8QNgB16wRqkVcT47NWFaHi8Surhk20Qnu2D&#10;TVodW9AREFUgx1SSp3NJxDEQjofFZbFY5lg5jr7LizxfLdMTrHy+7cCHD8JqEjcVBSSf0NnhzofI&#10;hpXPIYm9VbLZSaWSAV29VUAODNtjl74Tup+GKUOGiq6W82VCfuXzU4g8fX+D0DJgnyupK3p1DmJl&#10;lO29aVIXBibVuEfKypx0jNKNJQjH+pgqVaS2jbrWtnlCZcGOfY1ziJvewk9KBuzpivofewaCEvXR&#10;YHVWxWIRh2BqwNSopwYzHKEqGigZt9swDs7egex6fKlIchh7gxVtZRL7hdWJP/ZtqsFpxuJgTO0U&#10;9fIn2PwCAAD//wMAUEsDBBQABgAIAAAAIQC7+S0d4AAAAAsBAAAPAAAAZHJzL2Rvd25yZXYueG1s&#10;TI/LTsMwEEX3SPyDNUjsqEOqpEmaScVDrBCLBkS3rj3EEbEdxW6b/j3uqixn5ujOufVmNgM70uR7&#10;ZxEeFwkwstKp3nYIX59vDwUwH4RVYnCWEM7kYdPc3tSiUu5kt3RsQ8diiPWVQNAhjBXnXmoywi/c&#10;SDbeftxkRIjj1HE1iVMMNwNPkyTnRvQ2ftBipBdN8rc9GIRVF15b+ZzJ7w99Lt7Leem37Q7x/m5+&#10;WgMLNIcrDBf9qA5NdNq7g1WeDQjLLEkjilCsshJYJPL0stkjlGWWA29q/r9D8wcAAP//AwBQSwEC&#10;LQAUAAYACAAAACEAtoM4kv4AAADhAQAAEwAAAAAAAAAAAAAAAAAAAAAAW0NvbnRlbnRfVHlwZXNd&#10;LnhtbFBLAQItABQABgAIAAAAIQA4/SH/1gAAAJQBAAALAAAAAAAAAAAAAAAAAC8BAABfcmVscy8u&#10;cmVsc1BLAQItABQABgAIAAAAIQApzITDJgIAAFEEAAAOAAAAAAAAAAAAAAAAAC4CAABkcnMvZTJv&#10;RG9jLnhtbFBLAQItABQABgAIAAAAIQC7+S0d4AAAAAsBAAAPAAAAAAAAAAAAAAAAAIAEAABkcnMv&#10;ZG93bnJldi54bWxQSwUGAAAAAAQABADzAAAAjQUAAAAA&#10;">
                <v:textbox inset=",7.2pt,,7.2pt">
                  <w:txbxContent>
                    <w:p w14:paraId="3C28798F" w14:textId="77777777" w:rsidR="00843C6C" w:rsidRDefault="00843C6C" w:rsidP="00843C6C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>(n = 15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 wp14:anchorId="1C3D85D4" wp14:editId="1FB8E998">
                <wp:simplePos x="0" y="0"/>
                <wp:positionH relativeFrom="column">
                  <wp:posOffset>3089910</wp:posOffset>
                </wp:positionH>
                <wp:positionV relativeFrom="paragraph">
                  <wp:posOffset>4953000</wp:posOffset>
                </wp:positionV>
                <wp:extent cx="0" cy="457200"/>
                <wp:effectExtent l="57150" t="9525" r="57150" b="1905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DE5C1" id="Straight Arrow Connector 4" o:spid="_x0000_s1026" type="#_x0000_t32" style="position:absolute;margin-left:243.3pt;margin-top:390pt;width:0;height:36pt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XJz5gEAALoDAAAOAAAAZHJzL2Uyb0RvYy54bWysU02PGjEMvVfqf4hyLwMI+jFiWFVst5dt&#10;i8TuDwhJZiZqEkdOYODf1wkD7XZvVecQOY79/PzsWd2dnGVHjdGAb/hsMuVMewnK+K7hz08P7z5y&#10;FpPwSljwuuFnHfnd+u2b1RBqPYcerNLICMTHeggN71MKdVVF2Wsn4gSC9vTYAjqR6IpdpVAMhO5s&#10;NZ9O31cDoAoIUsdI3vvLI18X/LbVMv1o26gTsw0nbqmcWM59Pqv1StQditAbOdIQ/8DCCeOp6A3q&#10;XiTBDmheQTkjESK0aSLBVdC2RurSA3Uzm/7Vza4XQZdeSJwYbjLF/wcrvx+3yIxq+IIzLxyNaJdQ&#10;mK5P7DMiDGwD3pOMgGyR1RpCrClp47eY+5UnvwuPIH9G5mHTC9/pwvrpHAhqljOqFyn5EgPV3A/f&#10;QFGMOCQo0p1adBmSRGGnMqHzbUL6lJi8OCV5F8sPNPwCLuprXsCYvmpwLBsNj2MbN/6zUkUcH2PK&#10;rER9TchFPTwYa8s2WM+Ghn9azpclIYI1Kj/msIjdfmORHUXep/KNLF6EIRy8KmC9FurLaCdhLNks&#10;FW0SGlLLap6rOa04s5p+oWxd6FmfK+qyxCPnq3iXMexBnbeYg7OfFqR0NS5z3sA/7yXq9y+3/gUA&#10;AP//AwBQSwMEFAAGAAgAAAAhAPBv6LLgAAAACwEAAA8AAABkcnMvZG93bnJldi54bWxMj01PwzAM&#10;hu9I/IfISNxYsrF2VVd3QpNAaDfKh3bMGtNWNE7VZFvh1xPEAY62H71+3mIz2V6caPSdY4T5TIEg&#10;rp3puEF4eb6/yUD4oNno3jEhfJKHTXl5UejcuDM/0akKjYgh7HON0IYw5FL6uiWr/cwNxPH27kar&#10;QxzHRppRn2O47eVCqVRa3XH80OqBti3VH9XRIkxfu4Sat24ZHucPq3GXbPe3rxXi9dV0twYRaAp/&#10;MPzoR3Uoo9PBHdl40SMsszSNKMIqU7FUJH43B4QsWSiQZSH/dyi/AQAA//8DAFBLAQItABQABgAI&#10;AAAAIQC2gziS/gAAAOEBAAATAAAAAAAAAAAAAAAAAAAAAABbQ29udGVudF9UeXBlc10ueG1sUEsB&#10;Ai0AFAAGAAgAAAAhADj9If/WAAAAlAEAAAsAAAAAAAAAAAAAAAAALwEAAF9yZWxzLy5yZWxzUEsB&#10;Ai0AFAAGAAgAAAAhABYVcnPmAQAAugMAAA4AAAAAAAAAAAAAAAAALgIAAGRycy9lMm9Eb2MueG1s&#10;UEsBAi0AFAAGAAgAAAAhAPBv6LLgAAAACwEAAA8AAAAAAAAAAAAAAAAAQAQAAGRycy9kb3ducmV2&#10;LnhtbFBLBQYAAAAABAAEAPMAAABNBQAAAAA=&#10;">
                <v:stroke endarrow="block"/>
                <v:shadow color="#ccc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E125F29" wp14:editId="68131159">
                <wp:simplePos x="0" y="0"/>
                <wp:positionH relativeFrom="column">
                  <wp:posOffset>2223135</wp:posOffset>
                </wp:positionH>
                <wp:positionV relativeFrom="paragraph">
                  <wp:posOffset>4183380</wp:posOffset>
                </wp:positionV>
                <wp:extent cx="1714500" cy="750570"/>
                <wp:effectExtent l="0" t="0" r="19050" b="1143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0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2955A" w14:textId="77777777" w:rsidR="00DF664D" w:rsidRDefault="00DF664D" w:rsidP="00DF664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125F29" id="Rectangle 20" o:spid="_x0000_s1037" style="position:absolute;margin-left:175.05pt;margin-top:329.4pt;width:135pt;height:59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28jJgIAAFAEAAAOAAAAZHJzL2Uyb0RvYy54bWysVMGO0zAQvSPxD5bvNEnV0m7UdLXqUoS0&#10;sCsWPsBxnMTCsc3YbVK+nrHTlixwQuRgeezx85v3xtncDp0iRwFOGl3QbJZSIjQ3ldRNQb9+2b9Z&#10;U+I80xVTRouCnoSjt9vXrza9zcXctEZVAgiCaJf3tqCt9zZPEsdb0TE3M1Zo3KwNdMxjCE1SAesR&#10;vVPJPE3fJr2ByoLhwjlcvR836Tbi17Xg/rGunfBEFRS5+ThCHMswJtsNyxtgtpX8TIP9A4uOSY2X&#10;XqHumWfkAPIPqE5yMM7UfsZNl5i6llzEGrCaLP2tmueWWRFrQXGcvcrk/h8s/3R8AiKrgs5RHs06&#10;9OgzqsZ0owTBNRSoty7HvGf7BKFEZx8M/+aINrsW08QdgOlbwSqklYX85MWBEDg8Ssr+o6kQnh28&#10;iVoNNXQBEFUgQ7TkdLVEDJ5wXMxW2WKZIjWOe6tlulxFSgnLL6ctOP9emI6ESUEByUd0dnxwPrBh&#10;+SUlsjdKVnupVAygKXcKyJFhe+zjFwvAIqdpSpO+oDfL+TIiv9hzU4g0fn+D6KTHPleyK+j6msTy&#10;INs7XcUu9EyqcY6UlT7rGKQbLfBDOUSn1hdTSlOdUFgwY1vjM8RJa+AHJT22dEHd9wMDQYn6oNGc&#10;m2yxCG9gGsA0KKcB0xyhCuopGac7P76bgwXZtHhTFtXQ5g4NrWXUOpg9sjrTx7aNFpyfWHgX0zhm&#10;/foRbH8CAAD//wMAUEsDBBQABgAIAAAAIQAbRXeD3wAAAAsBAAAPAAAAZHJzL2Rvd25yZXYueG1s&#10;TI/LTsMwEEX3SPyDNUjsqN1WeRDiVDzECrFoQLB1bRNHxOModtv075muynJmrs6cW29mP7CDnWIf&#10;UMJyIYBZ1MH02En4/Hi9K4HFpNCoIaCVcLIRNs31Va0qE464tYc2dYwgGCslwaU0VpxH7axXcRFG&#10;i3T7CZNXicap42ZSR4L7ga+EyLlXPdIHp0b77Kz+bfdeQtGll1Y/Zfrr3Z3Kt/t5Hbftt5S3N/Pj&#10;A7Bk53QJw1mf1KEhp13Yo4lskLDOxJKiEvKspA6UyFfnzY7wRSGANzX/36H5AwAA//8DAFBLAQIt&#10;ABQABgAIAAAAIQC2gziS/gAAAOEBAAATAAAAAAAAAAAAAAAAAAAAAABbQ29udGVudF9UeXBlc10u&#10;eG1sUEsBAi0AFAAGAAgAAAAhADj9If/WAAAAlAEAAAsAAAAAAAAAAAAAAAAALwEAAF9yZWxzLy5y&#10;ZWxzUEsBAi0AFAAGAAgAAAAhAEKHbyMmAgAAUAQAAA4AAAAAAAAAAAAAAAAALgIAAGRycy9lMm9E&#10;b2MueG1sUEsBAi0AFAAGAAgAAAAhABtFd4PfAAAACwEAAA8AAAAAAAAAAAAAAAAAgAQAAGRycy9k&#10;b3ducmV2LnhtbFBLBQYAAAAABAAEAPMAAACMBQAAAAA=&#10;">
                <v:textbox inset=",7.2pt,,7.2pt">
                  <w:txbxContent>
                    <w:p w14:paraId="1282955A" w14:textId="77777777" w:rsidR="00DF664D" w:rsidRDefault="00DF664D" w:rsidP="00DF664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40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16D51D7C" wp14:editId="222664C1">
                <wp:simplePos x="0" y="0"/>
                <wp:positionH relativeFrom="column">
                  <wp:posOffset>3086100</wp:posOffset>
                </wp:positionH>
                <wp:positionV relativeFrom="paragraph">
                  <wp:posOffset>3522345</wp:posOffset>
                </wp:positionV>
                <wp:extent cx="0" cy="457200"/>
                <wp:effectExtent l="57150" t="9525" r="57150" b="1905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D2FB30" id="Straight Arrow Connector 3" o:spid="_x0000_s1026" type="#_x0000_t32" style="position:absolute;margin-left:243pt;margin-top:277.35pt;width:0;height:36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1zI5wEAALoDAAAOAAAAZHJzL2Uyb0RvYy54bWysU01v2zAMvQ/YfxB0X5ykyz6MOMWQrrt0&#10;a4B0P0CRZFuYJAqUEif/fpTiZOt6K+aDQFHk4+Mjvbw9OssOGqMB3/DZZMqZ9hKU8V3Dfz7dv/vE&#10;WUzCK2HB64afdOS3q7dvlkOo9Rx6sEojIxAf6yE0vE8p1FUVZa+diBMI2tNjC+hEoit2lUIxELqz&#10;1Xw6/VANgCogSB0jee/Oj3xV8NtWy/TYtlEnZhtO3FI5sZy7fFarpag7FKE3cqQhXsHCCeOp6BXq&#10;TiTB9mheQDkjESK0aSLBVdC2RurSA3Uzm/7TzbYXQZdeSJwYrjLF/wcrfxw2yIxq+A1nXjga0Tah&#10;MF2f2BdEGNgavCcZAdlNVmsIsaaktd9g7lce/TY8gPwVmYd1L3ynC+unUyCoWc6onqXkSwxUczd8&#10;B0UxYp+gSHds0WVIEoUdy4RO1wnpY2Ly7JTkfb/4SMMv4KK+5AWM6ZsGx7LR8Di2ceU/K1XE4SGm&#10;zErUl4Rc1MO9sbZsg/VsaPjnxXxREiJYo/JjDovY7dYW2UHkfSrfyOJZGMLeqwLWa6G+jnYSxpLN&#10;UtEmoSG1rOa5mtOKM6vpF8rWmZ71uaIuSzxyvoh3HsMO1GmDOTj7aUFKV+My5w38+16i/vxyq98A&#10;AAD//wMAUEsDBBQABgAIAAAAIQDDZmuW4AAAAAsBAAAPAAAAZHJzL2Rvd25yZXYueG1sTI9LT8Mw&#10;EITvSPwHa5G4UacljypkU6FKINQb4SGObrwkEfE6st028Osx4gDH2RnNflNtZjOKIzk/WEZYLhIQ&#10;xK3VA3cIz093V2sQPijWarRMCJ/kYVOfn1Wq1PbEj3RsQidiCftSIfQhTKWUvu3JKL+wE3H03q0z&#10;KkTpOqmdOsVyM8pVkuTSqIHjh15NtO2p/WgOBmH+2mXUvQ5peFjeF26Xbd+uXxrEy4v59gZEoDn8&#10;heEHP6JDHZn29sDaixEhXedxS0DIsrQAERO/lz1CvsoLkHUl/2+ovwEAAP//AwBQSwECLQAUAAYA&#10;CAAAACEAtoM4kv4AAADhAQAAEwAAAAAAAAAAAAAAAAAAAAAAW0NvbnRlbnRfVHlwZXNdLnhtbFBL&#10;AQItABQABgAIAAAAIQA4/SH/1gAAAJQBAAALAAAAAAAAAAAAAAAAAC8BAABfcmVscy8ucmVsc1BL&#10;AQItABQABgAIAAAAIQCU41zI5wEAALoDAAAOAAAAAAAAAAAAAAAAAC4CAABkcnMvZTJvRG9jLnht&#10;bFBLAQItABQABgAIAAAAIQDDZmuW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BA756C" wp14:editId="7AA02FCF">
                <wp:simplePos x="0" y="0"/>
                <wp:positionH relativeFrom="column">
                  <wp:posOffset>2270760</wp:posOffset>
                </wp:positionH>
                <wp:positionV relativeFrom="paragraph">
                  <wp:posOffset>2950210</wp:posOffset>
                </wp:positionV>
                <wp:extent cx="1670050" cy="571500"/>
                <wp:effectExtent l="12700" t="9525" r="12700" b="952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727E9" w14:textId="77777777" w:rsidR="00F43883" w:rsidRDefault="00F43883" w:rsidP="00F43883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66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BA756C" id="Rectangle 17" o:spid="_x0000_s1038" style="position:absolute;margin-left:178.8pt;margin-top:232.3pt;width:131.5pt;height: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nyUJgIAAFAEAAAOAAAAZHJzL2Uyb0RvYy54bWysVF1v0zAUfUfiP1h+p0mqtd2iptPUUYQ0&#10;YGLwAxzHaSz8xbXbZPx6rp22ZMATIg+Wr319fO4511nfDlqRowAvraloMcspEYbbRpp9Rb9+2b25&#10;psQHZhqmrBEVfRae3m5ev1r3rhRz21nVCCAIYnzZu4p2IbgyyzzvhGZ+Zp0wuNla0CxgCPusAdYj&#10;ulbZPM+XWW+hcWC58B5X78dNukn4bSt4+NS2XgSiKorcQhohjXUcs82alXtgrpP8RIP9AwvNpMFL&#10;L1D3LDByAPkHlJYcrLdtmHGrM9u2kotUA1ZT5L9V89QxJ1ItKI53F5n8/4PlH4+PQGSD3q0oMUyj&#10;R59RNWb2ShBcQ4F650vMe3KPEEv07sHyb54Yu+0wTdwB2L4TrEFaRczPXhyIgcejpO4/2Abh2SHY&#10;pNXQgo6AqAIZkiXPF0vEEAjHxWK5yvMFOsdxb7EqFnnyLGPl+bQDH94Jq0mcVBSQfEJnxwcfIhtW&#10;nlMSe6tks5NKpQD29VYBOTJsj136UgFY5DRNGdJX9GYxXyTkF3t+CpGn728QWgbscyV1Ra8vSayM&#10;sr01TerCwKQa50hZmZOOUbrRgjDUQ3JqeTalts0zCgt2bGt8hjjpLPygpMeWrqj/fmAgKFHvDZpz&#10;U1xdxTcwDWAa1NOAGY5QFQ2UjNNtGN/NwYHcd3hTkdQw9g4NbWXSOpo9sjrRx7ZNFpyeWHwX0zhl&#10;/foRbH4CAAD//wMAUEsDBBQABgAIAAAAIQD5IFrM4AAAAAsBAAAPAAAAZHJzL2Rvd25yZXYueG1s&#10;TI/NTsMwEITvSLyDtUjcqEPbpCXEqfgRJ9RDA4Kray9xRLyOYrdN357lBLfZndHst9Vm8r044hi7&#10;QApuZxkIJBNsR62C97eXmzWImDRZ3QdCBWeMsKkvLypd2nCiHR6b1AouoVhqBS6loZQyGodex1kY&#10;kNj7CqPXicexlXbUJy73vZxnWSG97ogvOD3gk0Pz3Ry8glWbnhvzmJuPrTuvX++mRdw1n0pdX00P&#10;9yASTukvDL/4jA41M+3DgWwUvYJFvio4qmBZLFlwophnLPYK8pw3sq7k/x/qHwAAAP//AwBQSwEC&#10;LQAUAAYACAAAACEAtoM4kv4AAADhAQAAEwAAAAAAAAAAAAAAAAAAAAAAW0NvbnRlbnRfVHlwZXNd&#10;LnhtbFBLAQItABQABgAIAAAAIQA4/SH/1gAAAJQBAAALAAAAAAAAAAAAAAAAAC8BAABfcmVscy8u&#10;cmVsc1BLAQItABQABgAIAAAAIQAv5nyUJgIAAFAEAAAOAAAAAAAAAAAAAAAAAC4CAABkcnMvZTJv&#10;RG9jLnhtbFBLAQItABQABgAIAAAAIQD5IFrM4AAAAAsBAAAPAAAAAAAAAAAAAAAAAIAEAABkcnMv&#10;ZG93bnJldi54bWxQSwUGAAAAAAQABADzAAAAjQUAAAAA&#10;">
                <v:textbox inset=",7.2pt,,7.2pt">
                  <w:txbxContent>
                    <w:p w14:paraId="6DF727E9" w14:textId="77777777" w:rsidR="00F43883" w:rsidRDefault="00F43883" w:rsidP="00F43883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667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89984" behindDoc="0" locked="0" layoutInCell="1" allowOverlap="1" wp14:anchorId="6C9AA6A7" wp14:editId="5833FAEC">
                <wp:simplePos x="0" y="0"/>
                <wp:positionH relativeFrom="column">
                  <wp:posOffset>3089910</wp:posOffset>
                </wp:positionH>
                <wp:positionV relativeFrom="paragraph">
                  <wp:posOffset>2386965</wp:posOffset>
                </wp:positionV>
                <wp:extent cx="0" cy="457200"/>
                <wp:effectExtent l="57150" t="9525" r="57150" b="1905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1ADDF3" id="Straight Arrow Connector 2" o:spid="_x0000_s1026" type="#_x0000_t32" style="position:absolute;margin-left:243.3pt;margin-top:187.95pt;width:0;height:36pt;z-index:251689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R585gEAALoDAAAOAAAAZHJzL2Uyb0RvYy54bWysU02P0zAQvSPxHyzfadqI8hE1XaEuy2WB&#10;Sl1+wNR2EgvbY43dpv332G7aZeGGyMEaj2fevHkzWd2drGFHRUGja/liNudMOYFSu77lP54e3nzg&#10;LERwEgw61fKzCvxu/frVavSNqnFAIxWxBOJCM/qWDzH6pqqCGJSFMEOvXHrskCzEdKW+kgRjQrem&#10;qufzd9WIJD2hUCEk7/3lka8LftcpEb93XVCRmZYnbrGcVM59Pqv1CpqewA9aTDTgH1hY0C4VvUHd&#10;QwR2IP0XlNWCMGAXZwJthV2nhSo9pG4W8z+62Q3gVekliRP8Tabw/2DFt+OWmJYtrzlzYNOIdpFA&#10;90Nkn4hwZBt0LsmIxOqs1uhDk5I2bku5X3FyO/+I4mdgDjcDuF4V1k9nn6AWOaN6kZIvwaea+/Er&#10;yhQDh4hFulNHNkMmUdipTOh8m5A6RSYuTpG8b5fv0/ALODTXPE8hflFoWTZaHqY2bvwXpQocH0PM&#10;rKC5JuSiDh+0MWUbjGNjyz8u62VJCGi0zI85LFC/3xhiR8j7VL6JxYswwoOTBWxQID9PdgRtks1i&#10;0SaSTmoZxXM1qyRnRqVfKFsXesbliqos8cT5Kt5lDHuU5y3l4OxPC1K6mpY5b+Dv9xL1/MutfwEA&#10;AP//AwBQSwMEFAAGAAgAAAAhAC6O40zgAAAACwEAAA8AAABkcnMvZG93bnJldi54bWxMj8tOwzAQ&#10;RfdI/IM1SOyoU5pHG+JUqBIIdUegFUs3HpKIeBzFbhv4egaxgN08ju6cKdaT7cUJR985UjCfRSCQ&#10;amc6ahS8vjzcLEH4oMno3hEq+EQP6/LyotC5cWd6xlMVGsEh5HOtoA1hyKX0dYtW+5kbkHj37kar&#10;A7djI82ozxxue3kbRam0uiO+0OoBNy3WH9XRKpi+tgk2+y4OT/PHbNwmm7fFrlLq+mq6vwMRcAp/&#10;MPzoszqU7HRwRzJe9AriZZoyqmCRJSsQTPxODlzE2QpkWcj/P5TfAAAA//8DAFBLAQItABQABgAI&#10;AAAAIQC2gziS/gAAAOEBAAATAAAAAAAAAAAAAAAAAAAAAABbQ29udGVudF9UeXBlc10ueG1sUEsB&#10;Ai0AFAAGAAgAAAAhADj9If/WAAAAlAEAAAsAAAAAAAAAAAAAAAAALwEAAF9yZWxzLy5yZWxzUEsB&#10;Ai0AFAAGAAgAAAAhAJQdHnzmAQAAugMAAA4AAAAAAAAAAAAAAAAALgIAAGRycy9lMm9Eb2MueG1s&#10;UEsBAi0AFAAGAAgAAAAhAC6O40zgAAAACwEAAA8AAAAAAAAAAAAAAAAAQAQAAGRycy9kb3ducmV2&#10;LnhtbFBLBQYAAAAABAAEAPMAAABNBQAAAAA=&#10;">
                <v:stroke endarrow="block"/>
                <v:shadow color="#ccc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D2ECE55" wp14:editId="37DDEFAC">
                <wp:simplePos x="0" y="0"/>
                <wp:positionH relativeFrom="column">
                  <wp:posOffset>1711960</wp:posOffset>
                </wp:positionH>
                <wp:positionV relativeFrom="paragraph">
                  <wp:posOffset>1811655</wp:posOffset>
                </wp:positionV>
                <wp:extent cx="2771775" cy="571500"/>
                <wp:effectExtent l="13970" t="9525" r="5080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723E9" w14:textId="77777777" w:rsidR="00FE2CCD" w:rsidRDefault="00FE2CCD" w:rsidP="00FE2CC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8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2ECE55" id="Rectangle 12" o:spid="_x0000_s1039" style="position:absolute;margin-left:134.8pt;margin-top:142.65pt;width:218.25pt;height: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yviJgIAAFAEAAAOAAAAZHJzL2Uyb0RvYy54bWysVF1v0zAUfUfiP1h+p0mqhW5R02nqKEIa&#10;bGLwAxzHSSz8xbXbpPx6bpy2ZMATIg+Wr319fO4511nfDlqRgwAvrSlptkgpEYbbWpq2pF+/7N5c&#10;U+IDMzVT1oiSHoWnt5vXr9a9K8TSdlbVAgiCGF/0rqRdCK5IEs87oZlfWCcMbjYWNAsYQpvUwHpE&#10;1ypZpunbpLdQO7BceI+r99Mm3UT8phE8PDaNF4GokiK3EEeIYzWOyWbNihaY6yQ/0WD/wEIzafDS&#10;C9Q9C4zsQf4BpSUH620TFtzqxDaN5CLWgNVk6W/VPHfMiVgLiuPdRSb//2D5p8MTEFmjd0tKDNPo&#10;0WdUjZlWCYJrKFDvfIF5z+4JxhK9e7D8myfGbjtME3cAtu8Eq5FWNuYnLw6MgcejpOo/2hrh2T7Y&#10;qNXQgB4BUQUyREuOF0vEEAjHxeVqla1WOSUc9/JVlqfRs4QV59MOfHgvrCbjpKSA5CM6Ozz4MLJh&#10;xTklsrdK1jupVAygrbYKyIFhe+ziFwvAIudpypC+pDf5Mo/IL/b8HCKN398gtAzY50rqkl5fklgx&#10;yvbO1LELA5NqmiNlZU46jtJNFoShGqJT+dmUytZHFBbs1Nb4DHHSWfhBSY8tXVL/fc9AUKI+GDTn&#10;Jru6Gt/APIB5UM0DZjhClTRQMk23YXo3ewey7fCmLKph7B0a2sio9Wj2xOpEH9s2WnB6YuO7mMcx&#10;69ePYPMTAAD//wMAUEsDBBQABgAIAAAAIQBfBcUp4AAAAAsBAAAPAAAAZHJzL2Rvd25yZXYueG1s&#10;TI/LTsMwEEX3SPyDNUjsqNNGTdIQp+IhVohFA4Kt6wxxRDyOYrdN/55hVXbzOLpzptrObhBHnELv&#10;ScFykYBAMr7tqVPw8f5yV4AIUVOrB0+o4IwBtvX1VaXL1p9oh8cmdoJDKJRagY1xLKUMxqLTYeFH&#10;JN59+8npyO3UyXbSJw53g1wlSSad7okvWD3ik0Xz0xycgryLz415XJvPN3suXjdzGnbNl1K3N/PD&#10;PYiIc7zA8KfP6lCz094fqA1iULDKNhmjXBTrFAQTeZItQewVpDlPZF3J/z/UvwAAAP//AwBQSwEC&#10;LQAUAAYACAAAACEAtoM4kv4AAADhAQAAEwAAAAAAAAAAAAAAAAAAAAAAW0NvbnRlbnRfVHlwZXNd&#10;LnhtbFBLAQItABQABgAIAAAAIQA4/SH/1gAAAJQBAAALAAAAAAAAAAAAAAAAAC8BAABfcmVscy8u&#10;cmVsc1BLAQItABQABgAIAAAAIQDegyviJgIAAFAEAAAOAAAAAAAAAAAAAAAAAC4CAABkcnMvZTJv&#10;RG9jLnhtbFBLAQItABQABgAIAAAAIQBfBcUp4AAAAAsBAAAPAAAAAAAAAAAAAAAAAIAEAABkcnMv&#10;ZG93bnJldi54bWxQSwUGAAAAAAQABADzAAAAjQUAAAAA&#10;">
                <v:textbox inset=",7.2pt,,7.2pt">
                  <w:txbxContent>
                    <w:p w14:paraId="53A723E9" w14:textId="77777777" w:rsidR="00FE2CCD" w:rsidRDefault="00FE2CCD" w:rsidP="00FE2CC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184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91A378B" wp14:editId="2A78308D">
                <wp:simplePos x="0" y="0"/>
                <wp:positionH relativeFrom="column">
                  <wp:posOffset>4248150</wp:posOffset>
                </wp:positionH>
                <wp:positionV relativeFrom="paragraph">
                  <wp:posOffset>1210310</wp:posOffset>
                </wp:positionV>
                <wp:extent cx="0" cy="457200"/>
                <wp:effectExtent l="57150" t="9525" r="57150" b="1905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80C760" id="Straight Arrow Connector 1" o:spid="_x0000_s1026" type="#_x0000_t32" style="position:absolute;margin-left:334.5pt;margin-top:95.3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ah75AEAALo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lFs+PMC0cj2icU&#10;pusT+4QIA9uC9yQjIFtktYYQa0ra+h3mfuXo9+ER5M/IPGx74TtdWD+dA0GVjOpFSr7EQDUPw1dQ&#10;FCOOCYp0Y4suQ5IobCwTOt8mpMfE5MUpyft29Z6Gn+lUor7mBYzpiwbHstHwOLVx478oVcTpMaZL&#10;4jUhF/XwYKwt22A9Gxr+cbVclYQI1qj8mMMidoetRXYSeZ/KN7F4EYZw9KqA9Vqoz5OdhLFks1S0&#10;SWhILat5rua04sxq+oWydaFnfa6oyxJPnK/iXcZwAHXeYQ7OflqQIse0zHkDf7+XqOdfbvMLAAD/&#10;/wMAUEsDBBQABgAIAAAAIQDONp0E3wAAAAsBAAAPAAAAZHJzL2Rvd25yZXYueG1sTI/NTsMwEITv&#10;SLyDtUjcqNNADQ1xKlQJhHpr+BFHN16SiHgd2W4beHoWcYDjzoxmvylXkxvEAUPsPWmYzzIQSI23&#10;PbUanp/uL25AxGTImsETavjECKvq9KQ0hfVH2uKhTq3gEoqF0dClNBZSxqZDZ+LMj0jsvfvgTOIz&#10;tNIGc+RyN8g8y5R0pif+0JkR1x02H/XeaZi+NgtsX/ur9Dh/uA6bxfrt8qXW+vxsursFkXBKf2H4&#10;wWd0qJhp5/dkoxg0KLXkLYmNZaZAcOJX2WnIVa5AVqX8v6H6BgAA//8DAFBLAQItABQABgAIAAAA&#10;IQC2gziS/gAAAOEBAAATAAAAAAAAAAAAAAAAAAAAAABbQ29udGVudF9UeXBlc10ueG1sUEsBAi0A&#10;FAAGAAgAAAAhADj9If/WAAAAlAEAAAsAAAAAAAAAAAAAAAAALwEAAF9yZWxzLy5yZWxzUEsBAi0A&#10;FAAGAAgAAAAhANUZqHvkAQAAugMAAA4AAAAAAAAAAAAAAAAALgIAAGRycy9lMm9Eb2MueG1sUEsB&#10;Ai0AFAAGAAgAAAAhAM42nQTfAAAACwEAAA8AAAAAAAAAAAAAAAAAPgQAAGRycy9kb3ducmV2Lnht&#10;bFBLBQYAAAAABAAEAPMAAABKBQAAAAA=&#10;">
                <v:stroke endarrow="block"/>
                <v:shadow color="#ccc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76113625" wp14:editId="125BBEEE">
                <wp:simplePos x="0" y="0"/>
                <wp:positionH relativeFrom="column">
                  <wp:posOffset>1901190</wp:posOffset>
                </wp:positionH>
                <wp:positionV relativeFrom="paragraph">
                  <wp:posOffset>1210310</wp:posOffset>
                </wp:positionV>
                <wp:extent cx="0" cy="457200"/>
                <wp:effectExtent l="57150" t="9525" r="57150" b="1905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01EF9C" id="Straight Arrow Connector 29" o:spid="_x0000_s1026" type="#_x0000_t32" style="position:absolute;margin-left:149.7pt;margin-top:95.3pt;width:0;height:3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ZrW5wEAALwDAAAOAAAAZHJzL2Uyb0RvYy54bWysU8GO0zAQvSPxD5bvNG1FgY2arlCX5bJA&#10;pS4f4NpOYmF7rLHbpH/P2E0LCzdEDtZ4PPPmzZvJ+n50lp00RgO+4YvZnDPtJSjju4Z/f35884Gz&#10;mIRXwoLXDT/ryO83r1+th1DrJfRglUZGID7WQ2h4n1KoqyrKXjsRZxC0p8cW0IlEV+wqhWIgdGer&#10;5Xz+rhoAVUCQOkbyPlwe+abgt62W6VvbRp2YbThxS+XEch7yWW3Wou5QhN7IiYb4BxZOGE9Fb1AP&#10;Igl2RPMXlDMSIUKbZhJcBW1rpC49UDeL+R/d7HsRdOmFxInhJlP8f7Dy62mHzKiGL+8488LRjPYJ&#10;hen6xD4iwsC24D3pCMgohPQaQqwpbet3mDuWo9+HJ5A/IvOw7YXvdOH9fA6EtcgZ1YuUfImBqh6G&#10;L6AoRhwTFPHGFl2GJFnYWGZ0vs1Ij4nJi1OS9+3qPY2/gIv6mhcwps8aHMtGw+PUx62BRakiTk8x&#10;ZVaivibkoh4ejbVlH6xnQ8PvVstVSYhgjcqPOSxid9haZCeRN6p8E4sXYQhHrwpYr4X6NNlJGEs2&#10;S0WbhIbUsprnak4rzqymnyhbF3rW54q6rPHE+SreZQwHUOcd5uDspxUpXU3rnHfw93uJ+vXTbX4C&#10;AAD//wMAUEsDBBQABgAIAAAAIQDw7s5G3wAAAAsBAAAPAAAAZHJzL2Rvd25yZXYueG1sTI9BT8Mw&#10;DIXvSPyHyEjcWLqyFVqaTmgSCO1GYRPHrDFtReNUSbYVfj1GHOBm+z09f69cTXYQR/Shd6RgPktA&#10;IDXO9NQqeH15uLoFEaImowdHqOATA6yq87NSF8ad6BmPdWwFh1AotIIuxrGQMjQdWh1mbkRi7d15&#10;qyOvvpXG6xOH20GmSZJJq3viD50ecd1h81EfrILpa7PEdtcv4tP88cZvluu3622t1OXFdH8HIuIU&#10;/8zwg8/oUDHT3h3IBDEoSPN8wVYW8iQDwY7fy56HLM1AVqX836H6BgAA//8DAFBLAQItABQABgAI&#10;AAAAIQC2gziS/gAAAOEBAAATAAAAAAAAAAAAAAAAAAAAAABbQ29udGVudF9UeXBlc10ueG1sUEsB&#10;Ai0AFAAGAAgAAAAhADj9If/WAAAAlAEAAAsAAAAAAAAAAAAAAAAALwEAAF9yZWxzLy5yZWxzUEsB&#10;Ai0AFAAGAAgAAAAhAKQpmtbnAQAAvAMAAA4AAAAAAAAAAAAAAAAALgIAAGRycy9lMm9Eb2MueG1s&#10;UEsBAi0AFAAGAAgAAAAhAPDuzkbfAAAACwEAAA8AAAAAAAAAAAAAAAAAQQQAAGRycy9kb3ducmV2&#10;LnhtbFBLBQYAAAAABAAEAPMAAABNBQAAAAA=&#10;">
                <v:stroke endarrow="block"/>
                <v:shadow color="#ccc"/>
              </v:shape>
            </w:pict>
          </mc:Fallback>
        </mc:AlternateContent>
      </w:r>
      <w:r w:rsidR="008E7248" w:rsidRPr="00A1661B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4E4E08F" wp14:editId="1DF693A4">
                <wp:simplePos x="0" y="0"/>
                <wp:positionH relativeFrom="column">
                  <wp:posOffset>-546735</wp:posOffset>
                </wp:positionH>
                <wp:positionV relativeFrom="page">
                  <wp:posOffset>1758315</wp:posOffset>
                </wp:positionV>
                <wp:extent cx="1054100" cy="671830"/>
                <wp:effectExtent l="635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4100" cy="671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821BE" w14:textId="77777777" w:rsidR="00E80908" w:rsidRPr="004B7D64" w:rsidRDefault="00E80908" w:rsidP="00E80908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dentification</w:t>
                            </w:r>
                          </w:p>
                          <w:p w14:paraId="75E34F09" w14:textId="77777777" w:rsidR="00E80908" w:rsidRPr="004B7D64" w:rsidRDefault="00E80908" w:rsidP="00E80908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4E08F" id="_x0000_s1040" type="#_x0000_t202" style="position:absolute;margin-left:-43.05pt;margin-top:138.45pt;width:83pt;height:52.9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hdWFgIAAAkEAAAOAAAAZHJzL2Uyb0RvYy54bWysU9tuGyEQfa/Uf0C81+t1bcdZeR2lSV1V&#10;Si9S0g8Ys6wXFRgK2Lvp12dgXddq36rygIAZDuecGdY3g9HsKH1QaGteTqacSSuwUXZf829P2zcr&#10;zkIE24BGK2v+LAO/2bx+te5dJWfYoW6kZwRiQ9W7mncxuqooguikgTBBJy0FW/QGIm39vmg89IRu&#10;dDGbTpdFj75xHoUMgU7vxyDfZPy2lSJ+adsgI9M1J24xzz7PuzQXmzVUew+uU+JEA/6BhQFl6dEz&#10;1D1EYAev/oIySngM2MaJQFNg2yohswZSU07/UPPYgZNZC5kT3Nmm8P9gxefjV89UU/O3ZI8FQzV6&#10;kkNk73Bgs2RP70JFWY+O8uJAx1TmLDW4BxTfA7N414Hdy1vvse8kNESvTDeLi6sjTkggu/4TNvQM&#10;HCJmoKH1hnmk2pRLqimNfEzmMHqMaD2fK5WYicRgupiXlMcExZZX5YrYpxehSmCpEM6H+EGiYWlR&#10;c0+dkFHh+BDimPorJaVb3Cqt6RwqbVlf8+vFbJEvXESMitSsWpmar0ae+ULS/N42eR1B6XFNXLQ9&#10;mZB0jw7EYTdku8/e7rB5JleyfhJEf4noduh/ctZTX9Y8/DiAl5zpj5acvS7nc0qLeTNfXM1o4y8j&#10;u8sIWEFQNY+cjcu7mJs/6QzuliqwVdmNVKqRyYky9Vv28/Q3UkNf7nPW7x+8eQEAAP//AwBQSwME&#10;FAAGAAgAAAAhACd6du7fAAAACgEAAA8AAABkcnMvZG93bnJldi54bWxMj8FuwjAQRO+V+g/WVuql&#10;AocUIprGQRVSL1yqQrg78ZJEjddRbELg67s9ldNotKPZedlmsp0YcfCtIwWLeQQCqXKmpVpBcfic&#10;rUH4oMnozhEquKKHTf74kOnUuAt947gPteAS8qlW0ITQp1L6qkGr/dz1SHw7ucHqwHaopRn0hctt&#10;J+MoSqTVLfGHRve4bbD62Z+tgpfTtrged+7rllgsVuVo2tciKPX8NH28gwg4hf8w/M3n6ZDzptKd&#10;yXjRKZitEmYJCuJlwgycWL6xlqyLeA0yz+Q9Qv4LAAD//wMAUEsBAi0AFAAGAAgAAAAhALaDOJL+&#10;AAAA4QEAABMAAAAAAAAAAAAAAAAAAAAAAFtDb250ZW50X1R5cGVzXS54bWxQSwECLQAUAAYACAAA&#10;ACEAOP0h/9YAAACUAQAACwAAAAAAAAAAAAAAAAAvAQAAX3JlbHMvLnJlbHNQSwECLQAUAAYACAAA&#10;ACEACqIXVhYCAAAJBAAADgAAAAAAAAAAAAAAAAAuAgAAZHJzL2Uyb0RvYy54bWxQSwECLQAUAAYA&#10;CAAAACEAJ3p27t8AAAAKAQAADwAAAAAAAAAAAAAAAABwBAAAZHJzL2Rvd25yZXYueG1sUEsFBgAA&#10;AAAEAAQA8wAAAHwFAAAAAA==&#10;" filled="f" stroked="f">
                <v:textbox style="mso-fit-shape-to-text:t">
                  <w:txbxContent>
                    <w:p w14:paraId="406821BE" w14:textId="77777777" w:rsidR="00E80908" w:rsidRPr="004B7D64" w:rsidRDefault="00E80908" w:rsidP="00E80908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dentification</w:t>
                      </w:r>
                    </w:p>
                    <w:p w14:paraId="75E34F09" w14:textId="77777777" w:rsidR="00E80908" w:rsidRPr="004B7D64" w:rsidRDefault="00E80908" w:rsidP="00E80908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31061B" wp14:editId="4E0A84A6">
                <wp:simplePos x="0" y="0"/>
                <wp:positionH relativeFrom="column">
                  <wp:posOffset>-903289</wp:posOffset>
                </wp:positionH>
                <wp:positionV relativeFrom="paragraph">
                  <wp:posOffset>756920</wp:posOffset>
                </wp:positionV>
                <wp:extent cx="1371600" cy="297180"/>
                <wp:effectExtent l="9525" t="9525" r="7620" b="9525"/>
                <wp:wrapNone/>
                <wp:docPr id="10" name="Rectangle: Rounded Corner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3E4E488" w14:textId="77777777" w:rsidR="00217AFD" w:rsidRDefault="00217AFD" w:rsidP="00217AFD">
                            <w:pPr>
                              <w:pStyle w:val="Heading2"/>
                              <w:rPr>
                                <w:lang w:val="en"/>
                              </w:rPr>
                            </w:pPr>
                            <w:r w:rsidRPr="008B791C">
                              <w:rPr>
                                <w:color w:val="auto"/>
                                <w:lang w:val="en"/>
                              </w:rPr>
                              <w:t>en</w:t>
                            </w:r>
                            <w:r>
                              <w:rPr>
                                <w:color w:val="auto"/>
                                <w:lang w:val="en"/>
                              </w:rPr>
                              <w:t>Iden</w:t>
                            </w:r>
                            <w:r w:rsidRPr="008B791C">
                              <w:rPr>
                                <w:color w:val="auto"/>
                                <w:lang w:val="en"/>
                              </w:rPr>
                              <w:t>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31061B" id="Rectangle: Rounded Corners 10" o:spid="_x0000_s1041" style="position:absolute;margin-left:-71.15pt;margin-top:59.6pt;width:108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BJpSwIAAJcEAAAOAAAAZHJzL2Uyb0RvYy54bWysVMFuEzEQvSPxD5bvdLOBJu2qm6raNgip&#10;QNXCBzi2N2vweszYyaZ/37E3KQncEDlYHnvm7bz3PLm63vWWbTUGA67m5dmEM+0kKOPWNf/+bfnu&#10;grMQhVPCgtM1f9aBXy/evrkafKWn0IFVGhmBuFANvuZdjL4qiiA73YtwBl47umwBexEpxHWhUAyE&#10;3ttiOpnMigFQeQSpQ6DT2/GSLzJ+22oZv7Zt0JHZmlNvMa+Y11Vai8WVqNYofGfkvg3xD130wjj6&#10;6CvUrYiCbdD8BdUbiRCgjWcS+gLa1kidORCbcvIHm6dOeJ25kDjBv8oU/h+s/LJ9QGYUeUfyONGT&#10;R4+kmnBrqyv2CBuntGINoCOTGSWRYoMPFRU++QdMnIO/B/kzMAdNR3X6BhGGTgtFfZYpvzgpSEGg&#10;UrYaPoOi74lNhCzersWeIZBJ5YzMpV8+JpXYLlv2/GqZ3kUm6bB8Py9nlMck3U0v5+VF7rAQVQJL&#10;3XkM8aOGnqVNzTExSgwztNjeh5h9U3vyQv3grO0tvYKtsKyczWbzzEFU+2TCPmBm9mCNWhprc4Dr&#10;VWORUWnNm+auWS73xeE4zTo21PzyfHqeuzi5C8cQWYQDo5O0zCO/3qT0nVN5H4Wx4566tG4vfVJ7&#10;dC3uVrvR7YOPK1DP5EVWnWSkUSaR0jqdUzjQZNQ8/NoI1JzZT44s/XA+n9JVPA7wOFgdB8LJDmjg&#10;Imfjtonj+G08mnWXvM4aOLihZ9CaeHgvY2N7BvT6aXcyXsdxzvr9f7J4AQAA//8DAFBLAwQUAAYA&#10;CAAAACEAFThBY+AAAAAKAQAADwAAAGRycy9kb3ducmV2LnhtbEyPwU7DMBBE70j8g7VI3FK7oXUh&#10;ZFOhCk6cGhCImxObJCVeh9hpw9/jnuC4mqeZt/l2tj07mtF3jhCWCwHMUO10Rw3C68tTcgvMB0Va&#10;9Y4Mwo/xsC0uL3KVaXeivTmWoWGxhHymENoQhoxzX7fGKr9wg6GYfbrRqhDPseF6VKdYbnueCiG5&#10;VR3FhVYNZtea+qucLEKT9vuSvg/yffe4+jhMshLi7Rnx+mp+uAcWzBz+YDjrR3UoolPlJtKe9QjJ&#10;erOJKMLNSgKLQLIUd8AqhHQtJPAi5/9fKH4BAAD//wMAUEsBAi0AFAAGAAgAAAAhALaDOJL+AAAA&#10;4QEAABMAAAAAAAAAAAAAAAAAAAAAAFtDb250ZW50X1R5cGVzXS54bWxQSwECLQAUAAYACAAAACEA&#10;OP0h/9YAAACUAQAACwAAAAAAAAAAAAAAAAAvAQAAX3JlbHMvLnJlbHNQSwECLQAUAAYACAAAACEA&#10;rDQSaUsCAACXBAAADgAAAAAAAAAAAAAAAAAuAgAAZHJzL2Uyb0RvYy54bWxQSwECLQAUAAYACAAA&#10;ACEAFThBY+AAAAAKAQAADwAAAAAAAAAAAAAAAAClBAAAZHJzL2Rvd25yZXYueG1sUEsFBgAAAAAE&#10;AAQA8wAAALIFAAAAAA==&#10;" fillcolor="#ccecff">
                <v:textbox style="layout-flow:vertical;mso-layout-flow-alt:bottom-to-top" inset="3.6pt,,3.6pt">
                  <w:txbxContent>
                    <w:p w14:paraId="03E4E488" w14:textId="77777777" w:rsidR="00217AFD" w:rsidRDefault="00217AFD" w:rsidP="00217AFD">
                      <w:pPr>
                        <w:pStyle w:val="Heading2"/>
                        <w:rPr>
                          <w:lang w:val="en"/>
                        </w:rPr>
                      </w:pPr>
                      <w:r w:rsidRPr="008B791C">
                        <w:rPr>
                          <w:color w:val="auto"/>
                          <w:lang w:val="en"/>
                        </w:rPr>
                        <w:t>en</w:t>
                      </w:r>
                      <w:r>
                        <w:rPr>
                          <w:color w:val="auto"/>
                          <w:lang w:val="en"/>
                        </w:rPr>
                        <w:t>Iden</w:t>
                      </w:r>
                      <w:r w:rsidRPr="008B791C">
                        <w:rPr>
                          <w:color w:val="auto"/>
                          <w:lang w:val="en"/>
                        </w:rPr>
                        <w:t>tification</w:t>
                      </w:r>
                    </w:p>
                  </w:txbxContent>
                </v:textbox>
              </v:round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85C981" wp14:editId="3106B1FC">
                <wp:simplePos x="0" y="0"/>
                <wp:positionH relativeFrom="column">
                  <wp:posOffset>3329940</wp:posOffset>
                </wp:positionH>
                <wp:positionV relativeFrom="paragraph">
                  <wp:posOffset>436245</wp:posOffset>
                </wp:positionV>
                <wp:extent cx="2228850" cy="773430"/>
                <wp:effectExtent l="0" t="0" r="19050" b="2667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73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3053F0" w14:textId="77777777" w:rsidR="003062BF" w:rsidRDefault="003062BF" w:rsidP="003062B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85C981" id="Rectangle 11" o:spid="_x0000_s1042" style="position:absolute;margin-left:262.2pt;margin-top:34.35pt;width:175.5pt;height:60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jkgJgIAAFAEAAAOAAAAZHJzL2Uyb0RvYy54bWysVMGO0zAQvSPxD5bvNG22ZbtR09WqSxHS&#10;AisWPsBxnMTC8Zix27R8/U6ctmSBEyIHy2OPn9+8N87q9tAatlfoNdiczyZTzpSVUGpb5/zb1+2b&#10;JWc+CFsKA1bl/Kg8v12/frXqXKZSaMCUChmBWJ91LudNCC5LEi8b1Qo/AacsbVaArQgUYp2UKDpC&#10;b02STqdvkw6wdAhSeU+r98MmX0f8qlIyfK4qrwIzOSduIY4Yx6Ifk/VKZDUK12h5oiH+gUUrtKVL&#10;L1D3Igi2Q/0HVKslgocqTCS0CVSVlirWQNXMpr9V89QIp2ItJI53F5n8/4OVn/aPyHRJ3s04s6Il&#10;j76QasLWRjFaI4E65zPKe3KP2Jfo3QPI755Z2DSUpu4QoWuUKIlWzE9eHOgDT0dZ0X2EkuDFLkDU&#10;6lBh2wOSCuwQLTleLFGHwCQtpmm6XC7IOUl719dX86voWSKy82mHPrxX0LJ+knMk8hFd7B98IPaU&#10;ek6J7MHocquNiQHWxcYg2wtqj238+oLpiB+nGcu6nN8s0kVEfrHnxxDT+P0NotWB+tzoNufLS5LI&#10;etne2TJ2YRDaDHO631iicZZusCAcikN0an42pYDySMIiDG1Nz5AmDeBPzjpq6Zz7HzuBijPzwZI5&#10;N7P5vH8D4wDHQTEOhJUElfPA2TDdhOHd7BzquqGbZlENC3dkaKWj1j3jgdWJPrVt1PP0xPp3MY5j&#10;1q8fwfoZAAD//wMAUEsDBBQABgAIAAAAIQBH/a7I3wAAAAoBAAAPAAAAZHJzL2Rvd25yZXYueG1s&#10;TI9NT8MwDIbvSPyHyEjcWMpY165rOvEhTmiHFcSuWWqaisapmmzr/j3mBEfbj14/b7mZXC9OOIbO&#10;k4L7WQICyfimo1bBx/vrXQ4iRE2N7j2hggsG2FTXV6UuGn+mHZ7q2AoOoVBoBTbGoZAyGItOh5kf&#10;kPj25UenI49jK5tRnznc9XKeJEvpdEf8weoBny2a7/roFGRtfKnNU2o+t/aSv62mh7Cr90rd3kyP&#10;axARp/gHw68+q0PFTgd/pCaIXkE6XywYVbDMMxAM5FnKiwOTqyQFWZXyf4XqBwAA//8DAFBLAQIt&#10;ABQABgAIAAAAIQC2gziS/gAAAOEBAAATAAAAAAAAAAAAAAAAAAAAAABbQ29udGVudF9UeXBlc10u&#10;eG1sUEsBAi0AFAAGAAgAAAAhADj9If/WAAAAlAEAAAsAAAAAAAAAAAAAAAAALwEAAF9yZWxzLy5y&#10;ZWxzUEsBAi0AFAAGAAgAAAAhAL0aOSAmAgAAUAQAAA4AAAAAAAAAAAAAAAAALgIAAGRycy9lMm9E&#10;b2MueG1sUEsBAi0AFAAGAAgAAAAhAEf9rsjfAAAACgEAAA8AAAAAAAAAAAAAAAAAgAQAAGRycy9k&#10;b3ducmV2LnhtbFBLBQYAAAAABAAEAPMAAACMBQAAAAA=&#10;">
                <v:textbox inset=",7.2pt,,7.2pt">
                  <w:txbxContent>
                    <w:p w14:paraId="713053F0" w14:textId="77777777" w:rsidR="003062BF" w:rsidRDefault="003062BF" w:rsidP="003062B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="008E7248">
        <w:rPr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4C7394" wp14:editId="39107687">
                <wp:simplePos x="0" y="0"/>
                <wp:positionH relativeFrom="column">
                  <wp:posOffset>579120</wp:posOffset>
                </wp:positionH>
                <wp:positionV relativeFrom="paragraph">
                  <wp:posOffset>433705</wp:posOffset>
                </wp:positionV>
                <wp:extent cx="2228850" cy="775335"/>
                <wp:effectExtent l="0" t="0" r="19050" b="2476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A252D" w14:textId="77777777" w:rsidR="00D90F2E" w:rsidRDefault="00D90F2E" w:rsidP="00D90F2E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8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4C7394" id="Rectangle 6" o:spid="_x0000_s1043" style="position:absolute;margin-left:45.6pt;margin-top:34.15pt;width:175.5pt;height:61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63uJgIAAE4EAAAOAAAAZHJzL2Uyb0RvYy54bWysVNtu2zAMfR+wfxD0vjhxmjQ14hRFugwD&#10;uq1Ytw+QZdkWptsoJXb39aWUNHW3PQ3zgyBK1OHhIen19aAVOQjw0pqSziZTSoThtpamLen3b7t3&#10;K0p8YKZmyhpR0kfh6fXm7Zt17wqR286qWgBBEOOL3pW0C8EVWeZ5JzTzE+uEwcvGgmYBTWizGliP&#10;6Fpl+XS6zHoLtQPLhfd4enu8pJuE3zSChy9N40UgqqTILaQV0lrFNdusWdECc53kJxrsH1hoJg0G&#10;PUPdssDIHuQfUFpysN42YcKtzmzTSC5SDpjNbPpbNg8dcyLlguJ4d5bJ/z9Y/vlwD0TWJV1SYpjG&#10;En1F0ZhplSDLKE/vfIFeD+4eYoLe3Vn+wxNjtx16iRsA23eC1UhqFv2zVw+i4fEpqfpPtkZ0tg82&#10;KTU0oCMgakCGVJDHc0HEEAjHwzzPV6sF1o3j3eXlYj5fpBCseH7twIcPwmoSNyUF5J7Q2eHOh8iG&#10;Fc8uib1Vst5JpZIBbbVVQA4Mm2OXvhO6H7spQ/qSXi3yRUJ+defHENP0/Q1Cy4BdrqQu6ersxIoo&#10;23tTpx4MTKrjHikrc9IxSncsQRiqIdVpHgNEWStbP6KwYI9NjUOIm87CL0p6bOiS+p97BoIS9dFg&#10;ca5mFxdxAsYGjI1qbDDDEaqkgZLjdhuOU7N3INsOI82SGsbeYEEbmbR+YXWij02bSnAasDgVYzt5&#10;vfwGNk8AAAD//wMAUEsDBBQABgAIAAAAIQAb9K123gAAAAkBAAAPAAAAZHJzL2Rvd25yZXYueG1s&#10;TI9NT8MwDIbvSPyHyEjcWLqujLY0nfgQJ7TDCoJrlpqmonGqJtu6f485wdF+H71+XG1mN4gjTqH3&#10;pGC5SEAgGd/21Cl4f3u5yUGEqKnVgydUcMYAm/ryotJl60+0w2MTO8ElFEqtwMY4llIGY9HpsPAj&#10;EmdffnI68jh1sp30icvdINMkWUune+ILVo/4ZNF8Nwen4K6Lz415vDUfW3vOX4t5FXbNp1LXV/PD&#10;PYiIc/yD4Vef1aFmp70/UBvEoKBYpkwqWOcrEJxnWcqLPYNFkoGsK/n/g/oHAAD//wMAUEsBAi0A&#10;FAAGAAgAAAAhALaDOJL+AAAA4QEAABMAAAAAAAAAAAAAAAAAAAAAAFtDb250ZW50X1R5cGVzXS54&#10;bWxQSwECLQAUAAYACAAAACEAOP0h/9YAAACUAQAACwAAAAAAAAAAAAAAAAAvAQAAX3JlbHMvLnJl&#10;bHNQSwECLQAUAAYACAAAACEArv+t7iYCAABOBAAADgAAAAAAAAAAAAAAAAAuAgAAZHJzL2Uyb0Rv&#10;Yy54bWxQSwECLQAUAAYACAAAACEAG/Stdt4AAAAJAQAADwAAAAAAAAAAAAAAAACABAAAZHJzL2Rv&#10;d25yZXYueG1sUEsFBgAAAAAEAAQA8wAAAIsFAAAAAA==&#10;">
                <v:textbox inset=",7.2pt,,7.2pt">
                  <w:txbxContent>
                    <w:p w14:paraId="433A252D" w14:textId="77777777" w:rsidR="00D90F2E" w:rsidRDefault="00D90F2E" w:rsidP="00D90F2E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811)</w:t>
                      </w:r>
                    </w:p>
                  </w:txbxContent>
                </v:textbox>
              </v:rect>
            </w:pict>
          </mc:Fallback>
        </mc:AlternateContent>
      </w:r>
    </w:p>
    <w:sectPr w:rsidR="00012E11" w:rsidSect="00AF2EE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6269F" w14:textId="77777777" w:rsidR="008E7248" w:rsidRDefault="008E7248" w:rsidP="008E7248">
      <w:pPr>
        <w:spacing w:after="0" w:line="240" w:lineRule="auto"/>
      </w:pPr>
      <w:r>
        <w:separator/>
      </w:r>
    </w:p>
  </w:endnote>
  <w:endnote w:type="continuationSeparator" w:id="0">
    <w:p w14:paraId="318906A9" w14:textId="77777777" w:rsidR="008E7248" w:rsidRDefault="008E7248" w:rsidP="008E7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5A02C0" w14:textId="77777777" w:rsidR="008E7248" w:rsidRDefault="008E7248" w:rsidP="008E7248">
    <w:pPr>
      <w:widowControl w:val="0"/>
      <w:ind w:left="-720" w:right="-720"/>
      <w:jc w:val="center"/>
      <w:rPr>
        <w:rFonts w:ascii="Arial" w:hAnsi="Arial" w:cs="Arial"/>
        <w:sz w:val="16"/>
        <w:szCs w:val="16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</w:rPr>
      <w:t xml:space="preserve">. </w:t>
    </w:r>
    <w:r w:rsidRPr="000919AC">
      <w:rPr>
        <w:rFonts w:ascii="Arial" w:hAnsi="Arial" w:cs="Arial"/>
        <w:i/>
        <w:iCs/>
        <w:sz w:val="16"/>
        <w:szCs w:val="16"/>
      </w:rPr>
      <w:t>P</w:t>
    </w:r>
    <w:r w:rsidRPr="000919AC">
      <w:rPr>
        <w:rFonts w:ascii="Arial" w:hAnsi="Arial" w:cs="Arial"/>
        <w:sz w:val="16"/>
        <w:szCs w:val="16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</w:rPr>
      <w:t>R</w:t>
    </w:r>
    <w:r w:rsidRPr="000919AC">
      <w:rPr>
        <w:rFonts w:ascii="Arial" w:hAnsi="Arial" w:cs="Arial"/>
        <w:sz w:val="16"/>
        <w:szCs w:val="16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</w:rPr>
      <w:t>I</w:t>
    </w:r>
    <w:r w:rsidRPr="000919AC">
      <w:rPr>
        <w:rFonts w:ascii="Arial" w:hAnsi="Arial" w:cs="Arial"/>
        <w:sz w:val="16"/>
        <w:szCs w:val="16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</w:rPr>
      <w:t>S</w:t>
    </w:r>
    <w:r w:rsidRPr="000919AC">
      <w:rPr>
        <w:rFonts w:ascii="Arial" w:hAnsi="Arial" w:cs="Arial"/>
        <w:sz w:val="16"/>
        <w:szCs w:val="16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</w:rPr>
      <w:t>M</w:t>
    </w:r>
    <w:r w:rsidRPr="000919AC">
      <w:rPr>
        <w:rFonts w:ascii="Arial" w:hAnsi="Arial" w:cs="Arial"/>
        <w:sz w:val="16"/>
        <w:szCs w:val="16"/>
      </w:rPr>
      <w:t>eta-</w:t>
    </w:r>
    <w:r w:rsidRPr="000919AC">
      <w:rPr>
        <w:rFonts w:ascii="Arial" w:hAnsi="Arial" w:cs="Arial"/>
        <w:i/>
        <w:iCs/>
        <w:sz w:val="16"/>
        <w:szCs w:val="16"/>
      </w:rPr>
      <w:t>A</w:t>
    </w:r>
    <w:r w:rsidRPr="000919AC">
      <w:rPr>
        <w:rFonts w:ascii="Arial" w:hAnsi="Arial" w:cs="Arial"/>
        <w:sz w:val="16"/>
        <w:szCs w:val="16"/>
      </w:rPr>
      <w:t xml:space="preserve">nalyses: </w:t>
    </w:r>
  </w:p>
  <w:p w14:paraId="3765CAED" w14:textId="77777777" w:rsidR="008E7248" w:rsidRDefault="008E7248" w:rsidP="008E7248">
    <w:pPr>
      <w:widowControl w:val="0"/>
      <w:ind w:left="-720" w:right="-720"/>
      <w:jc w:val="center"/>
      <w:rPr>
        <w:rFonts w:ascii="Arial" w:hAnsi="Arial" w:cs="Arial"/>
        <w:sz w:val="16"/>
        <w:szCs w:val="16"/>
      </w:rPr>
    </w:pPr>
    <w:r w:rsidRPr="000919AC">
      <w:rPr>
        <w:rFonts w:ascii="Arial" w:hAnsi="Arial" w:cs="Arial"/>
        <w:sz w:val="16"/>
        <w:szCs w:val="16"/>
      </w:rPr>
      <w:t>Th</w:t>
    </w:r>
    <w:r>
      <w:rPr>
        <w:rFonts w:ascii="Arial" w:hAnsi="Arial" w:cs="Arial"/>
        <w:sz w:val="16"/>
        <w:szCs w:val="16"/>
      </w:rPr>
      <w:t>e PRISMA Statement. PLoS Med 6(7</w:t>
    </w:r>
    <w:r w:rsidRPr="000919AC">
      <w:rPr>
        <w:rFonts w:ascii="Arial" w:hAnsi="Arial" w:cs="Arial"/>
        <w:sz w:val="16"/>
        <w:szCs w:val="16"/>
      </w:rPr>
      <w:t>): e1000097. doi:10.1371/journal.pmed1000097</w:t>
    </w:r>
  </w:p>
  <w:p w14:paraId="43AF224C" w14:textId="56167A7C" w:rsidR="008E7248" w:rsidRPr="008E7248" w:rsidRDefault="008E7248" w:rsidP="008E7248">
    <w:pPr>
      <w:widowControl w:val="0"/>
      <w:ind w:left="-720" w:right="-720"/>
      <w:jc w:val="center"/>
      <w:rPr>
        <w:rFonts w:ascii="Arial" w:hAnsi="Arial" w:cs="Arial"/>
        <w:sz w:val="16"/>
        <w:szCs w:val="16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7DAC2D" w14:textId="77777777" w:rsidR="008E7248" w:rsidRDefault="008E7248" w:rsidP="008E7248">
      <w:pPr>
        <w:spacing w:after="0" w:line="240" w:lineRule="auto"/>
      </w:pPr>
      <w:r>
        <w:separator/>
      </w:r>
    </w:p>
  </w:footnote>
  <w:footnote w:type="continuationSeparator" w:id="0">
    <w:p w14:paraId="6D7511F9" w14:textId="77777777" w:rsidR="008E7248" w:rsidRDefault="008E7248" w:rsidP="008E72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04"/>
    <w:rsid w:val="00012E11"/>
    <w:rsid w:val="00217AFD"/>
    <w:rsid w:val="002D79E2"/>
    <w:rsid w:val="003062BF"/>
    <w:rsid w:val="004A6464"/>
    <w:rsid w:val="00555C51"/>
    <w:rsid w:val="006757B9"/>
    <w:rsid w:val="00843C6C"/>
    <w:rsid w:val="008A42F5"/>
    <w:rsid w:val="008E0937"/>
    <w:rsid w:val="008E7248"/>
    <w:rsid w:val="008F1A44"/>
    <w:rsid w:val="00903CD3"/>
    <w:rsid w:val="009563CF"/>
    <w:rsid w:val="009B64C2"/>
    <w:rsid w:val="00AF2EE1"/>
    <w:rsid w:val="00BC4D5E"/>
    <w:rsid w:val="00C50472"/>
    <w:rsid w:val="00D34A04"/>
    <w:rsid w:val="00D90F2E"/>
    <w:rsid w:val="00DF664D"/>
    <w:rsid w:val="00E80908"/>
    <w:rsid w:val="00F43883"/>
    <w:rsid w:val="00FA5F11"/>
    <w:rsid w:val="00FE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047DF"/>
  <w15:chartTrackingRefBased/>
  <w15:docId w15:val="{C826909C-887B-4F93-9426-7F7D71692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4C2"/>
  </w:style>
  <w:style w:type="paragraph" w:styleId="Heading1">
    <w:name w:val="heading 1"/>
    <w:basedOn w:val="Normal"/>
    <w:next w:val="Normal"/>
    <w:link w:val="Heading1Char"/>
    <w:uiPriority w:val="9"/>
    <w:qFormat/>
    <w:rsid w:val="00217A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217AFD"/>
    <w:pPr>
      <w:outlineLvl w:val="1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64C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B64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4C2"/>
  </w:style>
  <w:style w:type="paragraph" w:styleId="Header">
    <w:name w:val="header"/>
    <w:basedOn w:val="Normal"/>
    <w:link w:val="HeaderChar"/>
    <w:rsid w:val="00555C51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555C51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rsid w:val="00217AFD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17A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cVicar</dc:creator>
  <cp:keywords/>
  <dc:description/>
  <cp:lastModifiedBy>Jenna McVicar</cp:lastModifiedBy>
  <cp:revision>23</cp:revision>
  <dcterms:created xsi:type="dcterms:W3CDTF">2021-07-09T13:11:00Z</dcterms:created>
  <dcterms:modified xsi:type="dcterms:W3CDTF">2021-07-09T13:33:00Z</dcterms:modified>
</cp:coreProperties>
</file>